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EDFF0" w14:textId="77777777" w:rsidR="00A43761" w:rsidRPr="00D35DED" w:rsidRDefault="00A43761" w:rsidP="00A43761">
      <w:pPr>
        <w:tabs>
          <w:tab w:val="left" w:pos="1141"/>
        </w:tabs>
        <w:rPr>
          <w:rFonts w:ascii="Times New Roman" w:hAnsi="Times New Roman" w:cs="Times New Roman"/>
          <w:sz w:val="24"/>
          <w:szCs w:val="24"/>
        </w:rPr>
      </w:pPr>
      <w:r w:rsidRPr="00D35DED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D35DED">
        <w:rPr>
          <w:rFonts w:ascii="Times New Roman" w:hAnsi="Times New Roman" w:cs="Times New Roman"/>
          <w:sz w:val="24"/>
          <w:szCs w:val="24"/>
        </w:rPr>
        <w:t xml:space="preserve"> Correlation analyses demonstrating the validity of the iTWO proforma-T.</w:t>
      </w:r>
    </w:p>
    <w:tbl>
      <w:tblPr>
        <w:tblStyle w:val="TableGrid"/>
        <w:tblpPr w:leftFromText="141" w:rightFromText="141" w:vertAnchor="text" w:horzAnchor="page" w:tblpX="913" w:tblpY="-951"/>
        <w:tblW w:w="5000" w:type="pct"/>
        <w:tblLook w:val="04A0" w:firstRow="1" w:lastRow="0" w:firstColumn="1" w:lastColumn="0" w:noHBand="0" w:noVBand="1"/>
      </w:tblPr>
      <w:tblGrid>
        <w:gridCol w:w="926"/>
        <w:gridCol w:w="478"/>
        <w:gridCol w:w="871"/>
        <w:gridCol w:w="871"/>
        <w:gridCol w:w="871"/>
        <w:gridCol w:w="871"/>
        <w:gridCol w:w="871"/>
        <w:gridCol w:w="871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A43761" w:rsidRPr="00D35DED" w14:paraId="067F698B" w14:textId="77777777" w:rsidTr="00F20519">
        <w:trPr>
          <w:trHeight w:val="1358"/>
        </w:trPr>
        <w:tc>
          <w:tcPr>
            <w:tcW w:w="330" w:type="pct"/>
          </w:tcPr>
          <w:p w14:paraId="3058EA9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5E2B93D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" w:type="pct"/>
          </w:tcPr>
          <w:p w14:paraId="48D29C4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CI-UE</w:t>
            </w:r>
          </w:p>
        </w:tc>
        <w:tc>
          <w:tcPr>
            <w:tcW w:w="311" w:type="pct"/>
          </w:tcPr>
          <w:p w14:paraId="52C24A7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CI-TBM</w:t>
            </w:r>
          </w:p>
        </w:tc>
        <w:tc>
          <w:tcPr>
            <w:tcW w:w="311" w:type="pct"/>
          </w:tcPr>
          <w:p w14:paraId="02AF04E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CI-SPF</w:t>
            </w:r>
          </w:p>
        </w:tc>
        <w:tc>
          <w:tcPr>
            <w:tcW w:w="311" w:type="pct"/>
          </w:tcPr>
          <w:p w14:paraId="0F5B032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CI-PC</w:t>
            </w:r>
          </w:p>
        </w:tc>
        <w:tc>
          <w:tcPr>
            <w:tcW w:w="311" w:type="pct"/>
          </w:tcPr>
          <w:p w14:paraId="3195D49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CI-H</w:t>
            </w:r>
          </w:p>
        </w:tc>
        <w:tc>
          <w:tcPr>
            <w:tcW w:w="311" w:type="pct"/>
          </w:tcPr>
          <w:p w14:paraId="5C090C9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DCI-GF</w:t>
            </w:r>
          </w:p>
        </w:tc>
        <w:tc>
          <w:tcPr>
            <w:tcW w:w="327" w:type="pct"/>
          </w:tcPr>
          <w:p w14:paraId="6234694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PF Child</w:t>
            </w:r>
          </w:p>
        </w:tc>
        <w:tc>
          <w:tcPr>
            <w:tcW w:w="327" w:type="pct"/>
          </w:tcPr>
          <w:p w14:paraId="0FB8792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SP Child</w:t>
            </w:r>
          </w:p>
        </w:tc>
        <w:tc>
          <w:tcPr>
            <w:tcW w:w="327" w:type="pct"/>
          </w:tcPr>
          <w:p w14:paraId="330CA044" w14:textId="73998864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EWB Child</w:t>
            </w:r>
          </w:p>
        </w:tc>
        <w:tc>
          <w:tcPr>
            <w:tcW w:w="327" w:type="pct"/>
          </w:tcPr>
          <w:p w14:paraId="066D150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FW Child</w:t>
            </w:r>
          </w:p>
        </w:tc>
        <w:tc>
          <w:tcPr>
            <w:tcW w:w="327" w:type="pct"/>
          </w:tcPr>
          <w:p w14:paraId="21CCED4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PF Parent</w:t>
            </w:r>
          </w:p>
        </w:tc>
        <w:tc>
          <w:tcPr>
            <w:tcW w:w="327" w:type="pct"/>
          </w:tcPr>
          <w:p w14:paraId="4DB7DC6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SP Parent</w:t>
            </w:r>
          </w:p>
        </w:tc>
        <w:tc>
          <w:tcPr>
            <w:tcW w:w="327" w:type="pct"/>
          </w:tcPr>
          <w:p w14:paraId="218EBE2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EWB Parent</w:t>
            </w:r>
          </w:p>
        </w:tc>
        <w:tc>
          <w:tcPr>
            <w:tcW w:w="327" w:type="pct"/>
          </w:tcPr>
          <w:p w14:paraId="7C20844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FQ-FW Parent</w:t>
            </w:r>
          </w:p>
        </w:tc>
      </w:tr>
      <w:tr w:rsidR="00A43761" w:rsidRPr="00D35DED" w14:paraId="560BBF5D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6100B390" w14:textId="1D18B8E3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</w:t>
            </w:r>
            <w:r w:rsidR="00D35DED"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278" w:type="pct"/>
          </w:tcPr>
          <w:p w14:paraId="72F592BF" w14:textId="34356B72" w:rsidR="00A43761" w:rsidRPr="00D35DED" w:rsidRDefault="00F20519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A43761"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</w:t>
            </w:r>
          </w:p>
        </w:tc>
        <w:tc>
          <w:tcPr>
            <w:tcW w:w="226" w:type="pct"/>
          </w:tcPr>
          <w:p w14:paraId="520B97C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74</w:t>
            </w:r>
          </w:p>
        </w:tc>
        <w:tc>
          <w:tcPr>
            <w:tcW w:w="311" w:type="pct"/>
          </w:tcPr>
          <w:p w14:paraId="21C9B66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2</w:t>
            </w:r>
          </w:p>
        </w:tc>
        <w:tc>
          <w:tcPr>
            <w:tcW w:w="311" w:type="pct"/>
          </w:tcPr>
          <w:p w14:paraId="52669D5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50</w:t>
            </w:r>
          </w:p>
        </w:tc>
        <w:tc>
          <w:tcPr>
            <w:tcW w:w="311" w:type="pct"/>
          </w:tcPr>
          <w:p w14:paraId="45AE5D2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99</w:t>
            </w:r>
          </w:p>
        </w:tc>
        <w:tc>
          <w:tcPr>
            <w:tcW w:w="311" w:type="pct"/>
          </w:tcPr>
          <w:p w14:paraId="4D399A5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311" w:type="pct"/>
          </w:tcPr>
          <w:p w14:paraId="35E37D6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21</w:t>
            </w:r>
          </w:p>
        </w:tc>
        <w:tc>
          <w:tcPr>
            <w:tcW w:w="327" w:type="pct"/>
          </w:tcPr>
          <w:p w14:paraId="734FE62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50</w:t>
            </w:r>
          </w:p>
        </w:tc>
        <w:tc>
          <w:tcPr>
            <w:tcW w:w="327" w:type="pct"/>
          </w:tcPr>
          <w:p w14:paraId="5B3CAC3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42</w:t>
            </w:r>
          </w:p>
        </w:tc>
        <w:tc>
          <w:tcPr>
            <w:tcW w:w="327" w:type="pct"/>
          </w:tcPr>
          <w:p w14:paraId="41A8DD8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493</w:t>
            </w: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327" w:type="pct"/>
          </w:tcPr>
          <w:p w14:paraId="064677E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69</w:t>
            </w:r>
          </w:p>
        </w:tc>
        <w:tc>
          <w:tcPr>
            <w:tcW w:w="327" w:type="pct"/>
          </w:tcPr>
          <w:p w14:paraId="5873A5A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33</w:t>
            </w:r>
          </w:p>
        </w:tc>
        <w:tc>
          <w:tcPr>
            <w:tcW w:w="327" w:type="pct"/>
          </w:tcPr>
          <w:p w14:paraId="67A7AAD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03</w:t>
            </w:r>
          </w:p>
        </w:tc>
        <w:tc>
          <w:tcPr>
            <w:tcW w:w="327" w:type="pct"/>
          </w:tcPr>
          <w:p w14:paraId="265322B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409</w:t>
            </w: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27" w:type="pct"/>
          </w:tcPr>
          <w:p w14:paraId="5E67FAC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57</w:t>
            </w:r>
          </w:p>
        </w:tc>
      </w:tr>
      <w:tr w:rsidR="00A43761" w:rsidRPr="00D35DED" w14:paraId="4BE8E84D" w14:textId="77777777" w:rsidTr="00F20519">
        <w:trPr>
          <w:trHeight w:val="141"/>
        </w:trPr>
        <w:tc>
          <w:tcPr>
            <w:tcW w:w="330" w:type="pct"/>
            <w:vMerge/>
          </w:tcPr>
          <w:p w14:paraId="1BB9394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2BD791F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08069E0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71</w:t>
            </w:r>
          </w:p>
        </w:tc>
        <w:tc>
          <w:tcPr>
            <w:tcW w:w="311" w:type="pct"/>
          </w:tcPr>
          <w:p w14:paraId="00E90CF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90</w:t>
            </w:r>
          </w:p>
        </w:tc>
        <w:tc>
          <w:tcPr>
            <w:tcW w:w="311" w:type="pct"/>
          </w:tcPr>
          <w:p w14:paraId="07A44AB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77</w:t>
            </w:r>
          </w:p>
        </w:tc>
        <w:tc>
          <w:tcPr>
            <w:tcW w:w="311" w:type="pct"/>
          </w:tcPr>
          <w:p w14:paraId="44D1F05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52</w:t>
            </w:r>
          </w:p>
        </w:tc>
        <w:tc>
          <w:tcPr>
            <w:tcW w:w="311" w:type="pct"/>
          </w:tcPr>
          <w:p w14:paraId="44FD497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83</w:t>
            </w:r>
          </w:p>
        </w:tc>
        <w:tc>
          <w:tcPr>
            <w:tcW w:w="311" w:type="pct"/>
          </w:tcPr>
          <w:p w14:paraId="43F89AA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89</w:t>
            </w:r>
          </w:p>
        </w:tc>
        <w:tc>
          <w:tcPr>
            <w:tcW w:w="327" w:type="pct"/>
          </w:tcPr>
          <w:p w14:paraId="3351972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76</w:t>
            </w:r>
          </w:p>
        </w:tc>
        <w:tc>
          <w:tcPr>
            <w:tcW w:w="327" w:type="pct"/>
          </w:tcPr>
          <w:p w14:paraId="5C20FD5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61</w:t>
            </w:r>
          </w:p>
        </w:tc>
        <w:tc>
          <w:tcPr>
            <w:tcW w:w="327" w:type="pct"/>
          </w:tcPr>
          <w:p w14:paraId="78A3358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3</w:t>
            </w:r>
          </w:p>
        </w:tc>
        <w:tc>
          <w:tcPr>
            <w:tcW w:w="327" w:type="pct"/>
          </w:tcPr>
          <w:p w14:paraId="2849C78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93</w:t>
            </w:r>
          </w:p>
        </w:tc>
        <w:tc>
          <w:tcPr>
            <w:tcW w:w="327" w:type="pct"/>
          </w:tcPr>
          <w:p w14:paraId="31792C9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78</w:t>
            </w:r>
          </w:p>
        </w:tc>
        <w:tc>
          <w:tcPr>
            <w:tcW w:w="327" w:type="pct"/>
          </w:tcPr>
          <w:p w14:paraId="10B0517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57</w:t>
            </w:r>
          </w:p>
        </w:tc>
        <w:tc>
          <w:tcPr>
            <w:tcW w:w="327" w:type="pct"/>
          </w:tcPr>
          <w:p w14:paraId="5731BC9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15</w:t>
            </w:r>
          </w:p>
        </w:tc>
        <w:tc>
          <w:tcPr>
            <w:tcW w:w="327" w:type="pct"/>
          </w:tcPr>
          <w:p w14:paraId="2A1D94F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67</w:t>
            </w:r>
          </w:p>
        </w:tc>
      </w:tr>
      <w:tr w:rsidR="00A43761" w:rsidRPr="00D35DED" w14:paraId="22F1FD87" w14:textId="77777777" w:rsidTr="00F20519">
        <w:trPr>
          <w:trHeight w:val="447"/>
        </w:trPr>
        <w:tc>
          <w:tcPr>
            <w:tcW w:w="330" w:type="pct"/>
            <w:vMerge w:val="restart"/>
          </w:tcPr>
          <w:p w14:paraId="4124B5A1" w14:textId="2D4BE3AA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</w:t>
            </w:r>
            <w:r w:rsid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8" w:type="pct"/>
          </w:tcPr>
          <w:p w14:paraId="3858AB4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  <w:p w14:paraId="3CB032D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" w:type="pct"/>
          </w:tcPr>
          <w:p w14:paraId="4E9C213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44</w:t>
            </w:r>
          </w:p>
        </w:tc>
        <w:tc>
          <w:tcPr>
            <w:tcW w:w="311" w:type="pct"/>
          </w:tcPr>
          <w:p w14:paraId="56B378D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0.099</w:t>
            </w:r>
          </w:p>
        </w:tc>
        <w:tc>
          <w:tcPr>
            <w:tcW w:w="311" w:type="pct"/>
          </w:tcPr>
          <w:p w14:paraId="3E30015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41</w:t>
            </w:r>
          </w:p>
        </w:tc>
        <w:tc>
          <w:tcPr>
            <w:tcW w:w="311" w:type="pct"/>
          </w:tcPr>
          <w:p w14:paraId="52AF23C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68</w:t>
            </w:r>
          </w:p>
        </w:tc>
        <w:tc>
          <w:tcPr>
            <w:tcW w:w="311" w:type="pct"/>
          </w:tcPr>
          <w:p w14:paraId="23FCF26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94</w:t>
            </w:r>
          </w:p>
        </w:tc>
        <w:tc>
          <w:tcPr>
            <w:tcW w:w="311" w:type="pct"/>
          </w:tcPr>
          <w:p w14:paraId="39EBE9C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35</w:t>
            </w:r>
          </w:p>
        </w:tc>
        <w:tc>
          <w:tcPr>
            <w:tcW w:w="327" w:type="pct"/>
          </w:tcPr>
          <w:p w14:paraId="2A735B8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85</w:t>
            </w:r>
          </w:p>
        </w:tc>
        <w:tc>
          <w:tcPr>
            <w:tcW w:w="327" w:type="pct"/>
          </w:tcPr>
          <w:p w14:paraId="268ABEF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42</w:t>
            </w:r>
          </w:p>
        </w:tc>
        <w:tc>
          <w:tcPr>
            <w:tcW w:w="327" w:type="pct"/>
          </w:tcPr>
          <w:p w14:paraId="33CC74F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31</w:t>
            </w: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327" w:type="pct"/>
          </w:tcPr>
          <w:p w14:paraId="45B0689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99</w:t>
            </w:r>
          </w:p>
        </w:tc>
        <w:tc>
          <w:tcPr>
            <w:tcW w:w="327" w:type="pct"/>
          </w:tcPr>
          <w:p w14:paraId="1BA97DE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95</w:t>
            </w:r>
          </w:p>
        </w:tc>
        <w:tc>
          <w:tcPr>
            <w:tcW w:w="327" w:type="pct"/>
          </w:tcPr>
          <w:p w14:paraId="504F522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13</w:t>
            </w:r>
          </w:p>
        </w:tc>
        <w:tc>
          <w:tcPr>
            <w:tcW w:w="327" w:type="pct"/>
          </w:tcPr>
          <w:p w14:paraId="0E101A4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43</w:t>
            </w:r>
          </w:p>
        </w:tc>
        <w:tc>
          <w:tcPr>
            <w:tcW w:w="327" w:type="pct"/>
          </w:tcPr>
          <w:p w14:paraId="1ACC194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12</w:t>
            </w:r>
          </w:p>
        </w:tc>
      </w:tr>
      <w:tr w:rsidR="00A43761" w:rsidRPr="00D35DED" w14:paraId="7618F8C0" w14:textId="77777777" w:rsidTr="00F20519">
        <w:trPr>
          <w:trHeight w:val="141"/>
        </w:trPr>
        <w:tc>
          <w:tcPr>
            <w:tcW w:w="330" w:type="pct"/>
            <w:vMerge/>
          </w:tcPr>
          <w:p w14:paraId="3897E3E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360E25A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57C73542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01</w:t>
            </w:r>
          </w:p>
        </w:tc>
        <w:tc>
          <w:tcPr>
            <w:tcW w:w="311" w:type="pct"/>
          </w:tcPr>
          <w:p w14:paraId="10530AA8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72</w:t>
            </w:r>
          </w:p>
        </w:tc>
        <w:tc>
          <w:tcPr>
            <w:tcW w:w="311" w:type="pct"/>
          </w:tcPr>
          <w:p w14:paraId="5CCC952A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19</w:t>
            </w:r>
          </w:p>
        </w:tc>
        <w:tc>
          <w:tcPr>
            <w:tcW w:w="311" w:type="pct"/>
          </w:tcPr>
          <w:p w14:paraId="2F8346B3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34</w:t>
            </w:r>
          </w:p>
        </w:tc>
        <w:tc>
          <w:tcPr>
            <w:tcW w:w="311" w:type="pct"/>
          </w:tcPr>
          <w:p w14:paraId="5A3BFDB8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92</w:t>
            </w:r>
          </w:p>
        </w:tc>
        <w:tc>
          <w:tcPr>
            <w:tcW w:w="311" w:type="pct"/>
          </w:tcPr>
          <w:p w14:paraId="4A815AA1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38</w:t>
            </w:r>
          </w:p>
        </w:tc>
        <w:tc>
          <w:tcPr>
            <w:tcW w:w="327" w:type="pct"/>
          </w:tcPr>
          <w:p w14:paraId="5F7EA3B5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29</w:t>
            </w:r>
          </w:p>
        </w:tc>
        <w:tc>
          <w:tcPr>
            <w:tcW w:w="327" w:type="pct"/>
          </w:tcPr>
          <w:p w14:paraId="185B5310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17</w:t>
            </w:r>
          </w:p>
        </w:tc>
        <w:tc>
          <w:tcPr>
            <w:tcW w:w="327" w:type="pct"/>
          </w:tcPr>
          <w:p w14:paraId="028E4D68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10</w:t>
            </w:r>
          </w:p>
        </w:tc>
        <w:tc>
          <w:tcPr>
            <w:tcW w:w="327" w:type="pct"/>
          </w:tcPr>
          <w:p w14:paraId="283C31ED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71</w:t>
            </w:r>
          </w:p>
        </w:tc>
        <w:tc>
          <w:tcPr>
            <w:tcW w:w="327" w:type="pct"/>
          </w:tcPr>
          <w:p w14:paraId="28540BD8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85</w:t>
            </w:r>
          </w:p>
        </w:tc>
        <w:tc>
          <w:tcPr>
            <w:tcW w:w="327" w:type="pct"/>
          </w:tcPr>
          <w:p w14:paraId="3B573788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19</w:t>
            </w:r>
          </w:p>
        </w:tc>
        <w:tc>
          <w:tcPr>
            <w:tcW w:w="327" w:type="pct"/>
          </w:tcPr>
          <w:p w14:paraId="1BFA42FC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60</w:t>
            </w:r>
          </w:p>
        </w:tc>
        <w:tc>
          <w:tcPr>
            <w:tcW w:w="327" w:type="pct"/>
          </w:tcPr>
          <w:p w14:paraId="6AE88A92" w14:textId="77777777" w:rsidR="00A43761" w:rsidRPr="00D35DED" w:rsidRDefault="00A43761" w:rsidP="00C64330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23</w:t>
            </w:r>
          </w:p>
        </w:tc>
      </w:tr>
      <w:tr w:rsidR="00A43761" w:rsidRPr="00D35DED" w14:paraId="60D1AC21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370BC560" w14:textId="5369BC23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</w:t>
            </w:r>
            <w:r w:rsid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8" w:type="pct"/>
          </w:tcPr>
          <w:p w14:paraId="599FD5C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63DA292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86</w:t>
            </w:r>
          </w:p>
        </w:tc>
        <w:tc>
          <w:tcPr>
            <w:tcW w:w="311" w:type="pct"/>
          </w:tcPr>
          <w:p w14:paraId="436AD8C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32</w:t>
            </w:r>
          </w:p>
        </w:tc>
        <w:tc>
          <w:tcPr>
            <w:tcW w:w="311" w:type="pct"/>
          </w:tcPr>
          <w:p w14:paraId="750A0E1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73</w:t>
            </w:r>
          </w:p>
        </w:tc>
        <w:tc>
          <w:tcPr>
            <w:tcW w:w="311" w:type="pct"/>
          </w:tcPr>
          <w:p w14:paraId="1DCABDF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09</w:t>
            </w:r>
          </w:p>
        </w:tc>
        <w:tc>
          <w:tcPr>
            <w:tcW w:w="311" w:type="pct"/>
          </w:tcPr>
          <w:p w14:paraId="05E6056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18</w:t>
            </w:r>
          </w:p>
        </w:tc>
        <w:tc>
          <w:tcPr>
            <w:tcW w:w="311" w:type="pct"/>
          </w:tcPr>
          <w:p w14:paraId="6469BFA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69</w:t>
            </w:r>
          </w:p>
        </w:tc>
        <w:tc>
          <w:tcPr>
            <w:tcW w:w="327" w:type="pct"/>
          </w:tcPr>
          <w:p w14:paraId="47EAE40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30</w:t>
            </w:r>
          </w:p>
        </w:tc>
        <w:tc>
          <w:tcPr>
            <w:tcW w:w="327" w:type="pct"/>
          </w:tcPr>
          <w:p w14:paraId="1939CEE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00</w:t>
            </w:r>
          </w:p>
        </w:tc>
        <w:tc>
          <w:tcPr>
            <w:tcW w:w="327" w:type="pct"/>
          </w:tcPr>
          <w:p w14:paraId="59C289B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31</w:t>
            </w:r>
          </w:p>
        </w:tc>
        <w:tc>
          <w:tcPr>
            <w:tcW w:w="327" w:type="pct"/>
          </w:tcPr>
          <w:p w14:paraId="172B2F7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69</w:t>
            </w:r>
          </w:p>
        </w:tc>
        <w:tc>
          <w:tcPr>
            <w:tcW w:w="327" w:type="pct"/>
          </w:tcPr>
          <w:p w14:paraId="6EC8C23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4</w:t>
            </w:r>
          </w:p>
        </w:tc>
        <w:tc>
          <w:tcPr>
            <w:tcW w:w="327" w:type="pct"/>
          </w:tcPr>
          <w:p w14:paraId="26CFBDF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01</w:t>
            </w:r>
          </w:p>
        </w:tc>
        <w:tc>
          <w:tcPr>
            <w:tcW w:w="327" w:type="pct"/>
          </w:tcPr>
          <w:p w14:paraId="0AB70AC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1</w:t>
            </w:r>
          </w:p>
        </w:tc>
        <w:tc>
          <w:tcPr>
            <w:tcW w:w="327" w:type="pct"/>
          </w:tcPr>
          <w:p w14:paraId="2B25B65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93</w:t>
            </w:r>
          </w:p>
        </w:tc>
      </w:tr>
      <w:tr w:rsidR="00A43761" w:rsidRPr="00D35DED" w14:paraId="3976183D" w14:textId="77777777" w:rsidTr="00F20519">
        <w:trPr>
          <w:trHeight w:val="141"/>
        </w:trPr>
        <w:tc>
          <w:tcPr>
            <w:tcW w:w="330" w:type="pct"/>
            <w:vMerge/>
          </w:tcPr>
          <w:p w14:paraId="66C55D7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3CA01C5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656B00B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96</w:t>
            </w:r>
          </w:p>
        </w:tc>
        <w:tc>
          <w:tcPr>
            <w:tcW w:w="311" w:type="pct"/>
          </w:tcPr>
          <w:p w14:paraId="5507CD5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54</w:t>
            </w:r>
          </w:p>
        </w:tc>
        <w:tc>
          <w:tcPr>
            <w:tcW w:w="311" w:type="pct"/>
          </w:tcPr>
          <w:p w14:paraId="275D606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75</w:t>
            </w:r>
          </w:p>
        </w:tc>
        <w:tc>
          <w:tcPr>
            <w:tcW w:w="311" w:type="pct"/>
          </w:tcPr>
          <w:p w14:paraId="4448AC3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33</w:t>
            </w:r>
          </w:p>
        </w:tc>
        <w:tc>
          <w:tcPr>
            <w:tcW w:w="311" w:type="pct"/>
          </w:tcPr>
          <w:p w14:paraId="3304389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20</w:t>
            </w:r>
          </w:p>
        </w:tc>
        <w:tc>
          <w:tcPr>
            <w:tcW w:w="311" w:type="pct"/>
          </w:tcPr>
          <w:p w14:paraId="43FBB49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32</w:t>
            </w:r>
          </w:p>
        </w:tc>
        <w:tc>
          <w:tcPr>
            <w:tcW w:w="327" w:type="pct"/>
          </w:tcPr>
          <w:p w14:paraId="2A4B3C5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56</w:t>
            </w:r>
          </w:p>
        </w:tc>
        <w:tc>
          <w:tcPr>
            <w:tcW w:w="327" w:type="pct"/>
          </w:tcPr>
          <w:p w14:paraId="23561C9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68</w:t>
            </w:r>
          </w:p>
        </w:tc>
        <w:tc>
          <w:tcPr>
            <w:tcW w:w="327" w:type="pct"/>
          </w:tcPr>
          <w:p w14:paraId="3993779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57</w:t>
            </w:r>
          </w:p>
        </w:tc>
        <w:tc>
          <w:tcPr>
            <w:tcW w:w="327" w:type="pct"/>
          </w:tcPr>
          <w:p w14:paraId="695EBDA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31</w:t>
            </w:r>
          </w:p>
        </w:tc>
        <w:tc>
          <w:tcPr>
            <w:tcW w:w="327" w:type="pct"/>
          </w:tcPr>
          <w:p w14:paraId="729FAB6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81</w:t>
            </w:r>
          </w:p>
        </w:tc>
        <w:tc>
          <w:tcPr>
            <w:tcW w:w="327" w:type="pct"/>
          </w:tcPr>
          <w:p w14:paraId="727F7D8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47</w:t>
            </w:r>
          </w:p>
        </w:tc>
        <w:tc>
          <w:tcPr>
            <w:tcW w:w="327" w:type="pct"/>
          </w:tcPr>
          <w:p w14:paraId="1FFFD8F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71</w:t>
            </w:r>
          </w:p>
        </w:tc>
        <w:tc>
          <w:tcPr>
            <w:tcW w:w="327" w:type="pct"/>
          </w:tcPr>
          <w:p w14:paraId="35347B9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96</w:t>
            </w:r>
          </w:p>
        </w:tc>
      </w:tr>
      <w:tr w:rsidR="00A43761" w:rsidRPr="00D35DED" w14:paraId="4EA5FAA2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028CA179" w14:textId="1D157AD1" w:rsidR="00A43761" w:rsidRPr="00D35DED" w:rsidRDefault="00A154F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54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4 – Today</w:t>
            </w:r>
          </w:p>
        </w:tc>
        <w:tc>
          <w:tcPr>
            <w:tcW w:w="278" w:type="pct"/>
          </w:tcPr>
          <w:p w14:paraId="681B531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7B501CD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26</w:t>
            </w:r>
          </w:p>
        </w:tc>
        <w:tc>
          <w:tcPr>
            <w:tcW w:w="311" w:type="pct"/>
          </w:tcPr>
          <w:p w14:paraId="4B6F090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94</w:t>
            </w:r>
          </w:p>
        </w:tc>
        <w:tc>
          <w:tcPr>
            <w:tcW w:w="311" w:type="pct"/>
          </w:tcPr>
          <w:p w14:paraId="7DBAD9F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470</w:t>
            </w: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311" w:type="pct"/>
          </w:tcPr>
          <w:p w14:paraId="0448B2F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61</w:t>
            </w:r>
          </w:p>
        </w:tc>
        <w:tc>
          <w:tcPr>
            <w:tcW w:w="311" w:type="pct"/>
          </w:tcPr>
          <w:p w14:paraId="7405BC1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83</w:t>
            </w:r>
          </w:p>
        </w:tc>
        <w:tc>
          <w:tcPr>
            <w:tcW w:w="311" w:type="pct"/>
          </w:tcPr>
          <w:p w14:paraId="1B0C9CF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329</w:t>
            </w:r>
          </w:p>
        </w:tc>
        <w:tc>
          <w:tcPr>
            <w:tcW w:w="327" w:type="pct"/>
          </w:tcPr>
          <w:p w14:paraId="4DEE599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63</w:t>
            </w:r>
          </w:p>
        </w:tc>
        <w:tc>
          <w:tcPr>
            <w:tcW w:w="327" w:type="pct"/>
          </w:tcPr>
          <w:p w14:paraId="4BF0CA7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47</w:t>
            </w:r>
          </w:p>
        </w:tc>
        <w:tc>
          <w:tcPr>
            <w:tcW w:w="327" w:type="pct"/>
          </w:tcPr>
          <w:p w14:paraId="6F94A07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13</w:t>
            </w:r>
          </w:p>
        </w:tc>
        <w:tc>
          <w:tcPr>
            <w:tcW w:w="327" w:type="pct"/>
          </w:tcPr>
          <w:p w14:paraId="33DD79A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51</w:t>
            </w:r>
          </w:p>
        </w:tc>
        <w:tc>
          <w:tcPr>
            <w:tcW w:w="327" w:type="pct"/>
          </w:tcPr>
          <w:p w14:paraId="5291F0B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381</w:t>
            </w: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27" w:type="pct"/>
          </w:tcPr>
          <w:p w14:paraId="43CD450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18</w:t>
            </w:r>
          </w:p>
        </w:tc>
        <w:tc>
          <w:tcPr>
            <w:tcW w:w="327" w:type="pct"/>
          </w:tcPr>
          <w:p w14:paraId="34DEB4A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31</w:t>
            </w:r>
          </w:p>
        </w:tc>
        <w:tc>
          <w:tcPr>
            <w:tcW w:w="327" w:type="pct"/>
          </w:tcPr>
          <w:p w14:paraId="5EC5359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44</w:t>
            </w:r>
          </w:p>
        </w:tc>
      </w:tr>
      <w:tr w:rsidR="00A43761" w:rsidRPr="00D35DED" w14:paraId="4BBD44F4" w14:textId="77777777" w:rsidTr="00F20519">
        <w:trPr>
          <w:trHeight w:val="141"/>
        </w:trPr>
        <w:tc>
          <w:tcPr>
            <w:tcW w:w="330" w:type="pct"/>
            <w:vMerge/>
          </w:tcPr>
          <w:p w14:paraId="508D00B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4C60C9C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382A206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72</w:t>
            </w:r>
          </w:p>
        </w:tc>
        <w:tc>
          <w:tcPr>
            <w:tcW w:w="311" w:type="pct"/>
          </w:tcPr>
          <w:p w14:paraId="4329D6F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86</w:t>
            </w:r>
          </w:p>
        </w:tc>
        <w:tc>
          <w:tcPr>
            <w:tcW w:w="311" w:type="pct"/>
          </w:tcPr>
          <w:p w14:paraId="3728FA3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4</w:t>
            </w:r>
          </w:p>
        </w:tc>
        <w:tc>
          <w:tcPr>
            <w:tcW w:w="311" w:type="pct"/>
          </w:tcPr>
          <w:p w14:paraId="3A137E5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56</w:t>
            </w:r>
          </w:p>
        </w:tc>
        <w:tc>
          <w:tcPr>
            <w:tcW w:w="311" w:type="pct"/>
          </w:tcPr>
          <w:p w14:paraId="18E3E86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91</w:t>
            </w:r>
          </w:p>
        </w:tc>
        <w:tc>
          <w:tcPr>
            <w:tcW w:w="311" w:type="pct"/>
          </w:tcPr>
          <w:p w14:paraId="7A58058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4</w:t>
            </w:r>
          </w:p>
        </w:tc>
        <w:tc>
          <w:tcPr>
            <w:tcW w:w="327" w:type="pct"/>
          </w:tcPr>
          <w:p w14:paraId="1DD999F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27</w:t>
            </w:r>
          </w:p>
        </w:tc>
        <w:tc>
          <w:tcPr>
            <w:tcW w:w="327" w:type="pct"/>
          </w:tcPr>
          <w:p w14:paraId="3FF34A2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88</w:t>
            </w:r>
          </w:p>
        </w:tc>
        <w:tc>
          <w:tcPr>
            <w:tcW w:w="327" w:type="pct"/>
          </w:tcPr>
          <w:p w14:paraId="73709C5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20</w:t>
            </w:r>
          </w:p>
        </w:tc>
        <w:tc>
          <w:tcPr>
            <w:tcW w:w="327" w:type="pct"/>
          </w:tcPr>
          <w:p w14:paraId="4229F40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88</w:t>
            </w:r>
          </w:p>
        </w:tc>
        <w:tc>
          <w:tcPr>
            <w:tcW w:w="327" w:type="pct"/>
          </w:tcPr>
          <w:p w14:paraId="5E84266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24</w:t>
            </w:r>
          </w:p>
        </w:tc>
        <w:tc>
          <w:tcPr>
            <w:tcW w:w="327" w:type="pct"/>
          </w:tcPr>
          <w:p w14:paraId="0EC1560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18</w:t>
            </w:r>
          </w:p>
        </w:tc>
        <w:tc>
          <w:tcPr>
            <w:tcW w:w="327" w:type="pct"/>
          </w:tcPr>
          <w:p w14:paraId="2A0DBE2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82</w:t>
            </w:r>
          </w:p>
        </w:tc>
        <w:tc>
          <w:tcPr>
            <w:tcW w:w="327" w:type="pct"/>
          </w:tcPr>
          <w:p w14:paraId="6C45C5A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10</w:t>
            </w:r>
          </w:p>
        </w:tc>
      </w:tr>
      <w:tr w:rsidR="00A43761" w:rsidRPr="00D35DED" w14:paraId="16BADD89" w14:textId="77777777" w:rsidTr="00F20519">
        <w:trPr>
          <w:trHeight w:val="231"/>
        </w:trPr>
        <w:tc>
          <w:tcPr>
            <w:tcW w:w="330" w:type="pct"/>
            <w:vMerge w:val="restart"/>
          </w:tcPr>
          <w:p w14:paraId="42CACD44" w14:textId="1A04BDC6" w:rsidR="00A43761" w:rsidRPr="00D35DED" w:rsidRDefault="00F20519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05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4 – Activity</w:t>
            </w:r>
          </w:p>
        </w:tc>
        <w:tc>
          <w:tcPr>
            <w:tcW w:w="278" w:type="pct"/>
          </w:tcPr>
          <w:p w14:paraId="7931893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7C6AB35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13</w:t>
            </w:r>
          </w:p>
        </w:tc>
        <w:tc>
          <w:tcPr>
            <w:tcW w:w="311" w:type="pct"/>
          </w:tcPr>
          <w:p w14:paraId="246EE3D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514</w:t>
            </w: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311" w:type="pct"/>
          </w:tcPr>
          <w:p w14:paraId="4D27F48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49</w:t>
            </w:r>
          </w:p>
        </w:tc>
        <w:tc>
          <w:tcPr>
            <w:tcW w:w="311" w:type="pct"/>
          </w:tcPr>
          <w:p w14:paraId="10DD43E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13</w:t>
            </w:r>
          </w:p>
        </w:tc>
        <w:tc>
          <w:tcPr>
            <w:tcW w:w="311" w:type="pct"/>
          </w:tcPr>
          <w:p w14:paraId="1381B7E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50</w:t>
            </w:r>
          </w:p>
        </w:tc>
        <w:tc>
          <w:tcPr>
            <w:tcW w:w="311" w:type="pct"/>
          </w:tcPr>
          <w:p w14:paraId="7277DB7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53</w:t>
            </w:r>
          </w:p>
        </w:tc>
        <w:tc>
          <w:tcPr>
            <w:tcW w:w="327" w:type="pct"/>
          </w:tcPr>
          <w:p w14:paraId="7B2C902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32</w:t>
            </w:r>
          </w:p>
        </w:tc>
        <w:tc>
          <w:tcPr>
            <w:tcW w:w="327" w:type="pct"/>
          </w:tcPr>
          <w:p w14:paraId="77A2C2C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20</w:t>
            </w:r>
          </w:p>
        </w:tc>
        <w:tc>
          <w:tcPr>
            <w:tcW w:w="327" w:type="pct"/>
          </w:tcPr>
          <w:p w14:paraId="3A16C5A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43</w:t>
            </w:r>
          </w:p>
        </w:tc>
        <w:tc>
          <w:tcPr>
            <w:tcW w:w="327" w:type="pct"/>
          </w:tcPr>
          <w:p w14:paraId="16A85EA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34</w:t>
            </w:r>
          </w:p>
        </w:tc>
        <w:tc>
          <w:tcPr>
            <w:tcW w:w="327" w:type="pct"/>
          </w:tcPr>
          <w:p w14:paraId="5444B44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96</w:t>
            </w:r>
          </w:p>
        </w:tc>
        <w:tc>
          <w:tcPr>
            <w:tcW w:w="327" w:type="pct"/>
          </w:tcPr>
          <w:p w14:paraId="6AC46EF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47</w:t>
            </w:r>
          </w:p>
        </w:tc>
        <w:tc>
          <w:tcPr>
            <w:tcW w:w="327" w:type="pct"/>
          </w:tcPr>
          <w:p w14:paraId="0CE2DB6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305</w:t>
            </w:r>
          </w:p>
        </w:tc>
        <w:tc>
          <w:tcPr>
            <w:tcW w:w="327" w:type="pct"/>
          </w:tcPr>
          <w:p w14:paraId="7607725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28</w:t>
            </w:r>
          </w:p>
        </w:tc>
      </w:tr>
      <w:tr w:rsidR="00A43761" w:rsidRPr="00D35DED" w14:paraId="24C3D34B" w14:textId="77777777" w:rsidTr="00F20519">
        <w:trPr>
          <w:trHeight w:val="141"/>
        </w:trPr>
        <w:tc>
          <w:tcPr>
            <w:tcW w:w="330" w:type="pct"/>
            <w:vMerge/>
          </w:tcPr>
          <w:p w14:paraId="19D1878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1649B0D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2413188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18</w:t>
            </w:r>
          </w:p>
        </w:tc>
        <w:tc>
          <w:tcPr>
            <w:tcW w:w="311" w:type="pct"/>
          </w:tcPr>
          <w:p w14:paraId="0BA0D1C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2</w:t>
            </w:r>
          </w:p>
        </w:tc>
        <w:tc>
          <w:tcPr>
            <w:tcW w:w="311" w:type="pct"/>
          </w:tcPr>
          <w:p w14:paraId="339BA35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48</w:t>
            </w:r>
          </w:p>
        </w:tc>
        <w:tc>
          <w:tcPr>
            <w:tcW w:w="311" w:type="pct"/>
          </w:tcPr>
          <w:p w14:paraId="74D7273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18</w:t>
            </w:r>
          </w:p>
        </w:tc>
        <w:tc>
          <w:tcPr>
            <w:tcW w:w="311" w:type="pct"/>
          </w:tcPr>
          <w:p w14:paraId="7D08293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76</w:t>
            </w:r>
          </w:p>
        </w:tc>
        <w:tc>
          <w:tcPr>
            <w:tcW w:w="311" w:type="pct"/>
          </w:tcPr>
          <w:p w14:paraId="3D21304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81</w:t>
            </w:r>
          </w:p>
        </w:tc>
        <w:tc>
          <w:tcPr>
            <w:tcW w:w="327" w:type="pct"/>
          </w:tcPr>
          <w:p w14:paraId="3D45771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79</w:t>
            </w:r>
          </w:p>
        </w:tc>
        <w:tc>
          <w:tcPr>
            <w:tcW w:w="327" w:type="pct"/>
          </w:tcPr>
          <w:p w14:paraId="2CF6BE1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04</w:t>
            </w:r>
          </w:p>
        </w:tc>
        <w:tc>
          <w:tcPr>
            <w:tcW w:w="327" w:type="pct"/>
          </w:tcPr>
          <w:p w14:paraId="10E85C0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59</w:t>
            </w:r>
          </w:p>
        </w:tc>
        <w:tc>
          <w:tcPr>
            <w:tcW w:w="327" w:type="pct"/>
          </w:tcPr>
          <w:p w14:paraId="3D1FCEF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44</w:t>
            </w:r>
          </w:p>
        </w:tc>
        <w:tc>
          <w:tcPr>
            <w:tcW w:w="327" w:type="pct"/>
          </w:tcPr>
          <w:p w14:paraId="0854943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84</w:t>
            </w:r>
          </w:p>
        </w:tc>
        <w:tc>
          <w:tcPr>
            <w:tcW w:w="327" w:type="pct"/>
          </w:tcPr>
          <w:p w14:paraId="2FC675F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53</w:t>
            </w:r>
          </w:p>
        </w:tc>
        <w:tc>
          <w:tcPr>
            <w:tcW w:w="327" w:type="pct"/>
          </w:tcPr>
          <w:p w14:paraId="6BA968B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75</w:t>
            </w:r>
          </w:p>
        </w:tc>
        <w:tc>
          <w:tcPr>
            <w:tcW w:w="327" w:type="pct"/>
          </w:tcPr>
          <w:p w14:paraId="5D230D5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87</w:t>
            </w:r>
          </w:p>
        </w:tc>
      </w:tr>
      <w:tr w:rsidR="00A43761" w:rsidRPr="00D35DED" w14:paraId="747FD2D5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078DB46C" w14:textId="1EF9A55F" w:rsidR="00A43761" w:rsidRPr="00D35DED" w:rsidRDefault="004E1836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18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L, knee straight, Right</w:t>
            </w:r>
          </w:p>
        </w:tc>
        <w:tc>
          <w:tcPr>
            <w:tcW w:w="278" w:type="pct"/>
          </w:tcPr>
          <w:p w14:paraId="624F545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1863AE4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6</w:t>
            </w:r>
          </w:p>
        </w:tc>
        <w:tc>
          <w:tcPr>
            <w:tcW w:w="311" w:type="pct"/>
          </w:tcPr>
          <w:p w14:paraId="4320B7E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39</w:t>
            </w:r>
          </w:p>
        </w:tc>
        <w:tc>
          <w:tcPr>
            <w:tcW w:w="311" w:type="pct"/>
          </w:tcPr>
          <w:p w14:paraId="593AD20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78</w:t>
            </w:r>
          </w:p>
        </w:tc>
        <w:tc>
          <w:tcPr>
            <w:tcW w:w="311" w:type="pct"/>
          </w:tcPr>
          <w:p w14:paraId="4099607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84</w:t>
            </w:r>
          </w:p>
        </w:tc>
        <w:tc>
          <w:tcPr>
            <w:tcW w:w="311" w:type="pct"/>
          </w:tcPr>
          <w:p w14:paraId="5715A47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77</w:t>
            </w:r>
          </w:p>
        </w:tc>
        <w:tc>
          <w:tcPr>
            <w:tcW w:w="311" w:type="pct"/>
          </w:tcPr>
          <w:p w14:paraId="74536C2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4</w:t>
            </w:r>
          </w:p>
        </w:tc>
        <w:tc>
          <w:tcPr>
            <w:tcW w:w="327" w:type="pct"/>
          </w:tcPr>
          <w:p w14:paraId="3F68145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49</w:t>
            </w:r>
          </w:p>
        </w:tc>
        <w:tc>
          <w:tcPr>
            <w:tcW w:w="327" w:type="pct"/>
          </w:tcPr>
          <w:p w14:paraId="16E12C3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23</w:t>
            </w:r>
          </w:p>
        </w:tc>
        <w:tc>
          <w:tcPr>
            <w:tcW w:w="327" w:type="pct"/>
          </w:tcPr>
          <w:p w14:paraId="576B09C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91</w:t>
            </w:r>
          </w:p>
        </w:tc>
        <w:tc>
          <w:tcPr>
            <w:tcW w:w="327" w:type="pct"/>
          </w:tcPr>
          <w:p w14:paraId="4064286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70</w:t>
            </w:r>
          </w:p>
        </w:tc>
        <w:tc>
          <w:tcPr>
            <w:tcW w:w="327" w:type="pct"/>
          </w:tcPr>
          <w:p w14:paraId="5D6E1DC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12</w:t>
            </w:r>
          </w:p>
        </w:tc>
        <w:tc>
          <w:tcPr>
            <w:tcW w:w="327" w:type="pct"/>
          </w:tcPr>
          <w:p w14:paraId="647A386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2</w:t>
            </w:r>
          </w:p>
        </w:tc>
        <w:tc>
          <w:tcPr>
            <w:tcW w:w="327" w:type="pct"/>
          </w:tcPr>
          <w:p w14:paraId="3FD1EB8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82</w:t>
            </w:r>
          </w:p>
        </w:tc>
        <w:tc>
          <w:tcPr>
            <w:tcW w:w="327" w:type="pct"/>
          </w:tcPr>
          <w:p w14:paraId="73468C4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62</w:t>
            </w:r>
          </w:p>
        </w:tc>
      </w:tr>
      <w:tr w:rsidR="00A43761" w:rsidRPr="00D35DED" w14:paraId="237DEE19" w14:textId="77777777" w:rsidTr="00F20519">
        <w:trPr>
          <w:trHeight w:val="141"/>
        </w:trPr>
        <w:tc>
          <w:tcPr>
            <w:tcW w:w="330" w:type="pct"/>
            <w:vMerge/>
          </w:tcPr>
          <w:p w14:paraId="66C8362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29D365D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2DF6CED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50</w:t>
            </w:r>
          </w:p>
        </w:tc>
        <w:tc>
          <w:tcPr>
            <w:tcW w:w="311" w:type="pct"/>
          </w:tcPr>
          <w:p w14:paraId="706A9B0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23</w:t>
            </w:r>
          </w:p>
        </w:tc>
        <w:tc>
          <w:tcPr>
            <w:tcW w:w="311" w:type="pct"/>
          </w:tcPr>
          <w:p w14:paraId="44CA0B7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56</w:t>
            </w:r>
          </w:p>
        </w:tc>
        <w:tc>
          <w:tcPr>
            <w:tcW w:w="311" w:type="pct"/>
          </w:tcPr>
          <w:p w14:paraId="1627EA9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32</w:t>
            </w:r>
          </w:p>
        </w:tc>
        <w:tc>
          <w:tcPr>
            <w:tcW w:w="311" w:type="pct"/>
          </w:tcPr>
          <w:p w14:paraId="145E97F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62</w:t>
            </w:r>
          </w:p>
        </w:tc>
        <w:tc>
          <w:tcPr>
            <w:tcW w:w="311" w:type="pct"/>
          </w:tcPr>
          <w:p w14:paraId="0BF7B52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80</w:t>
            </w:r>
          </w:p>
        </w:tc>
        <w:tc>
          <w:tcPr>
            <w:tcW w:w="327" w:type="pct"/>
          </w:tcPr>
          <w:p w14:paraId="38EE0A7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79</w:t>
            </w:r>
          </w:p>
        </w:tc>
        <w:tc>
          <w:tcPr>
            <w:tcW w:w="327" w:type="pct"/>
          </w:tcPr>
          <w:p w14:paraId="1F13400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81</w:t>
            </w:r>
          </w:p>
        </w:tc>
        <w:tc>
          <w:tcPr>
            <w:tcW w:w="327" w:type="pct"/>
          </w:tcPr>
          <w:p w14:paraId="408C487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71</w:t>
            </w:r>
          </w:p>
        </w:tc>
        <w:tc>
          <w:tcPr>
            <w:tcW w:w="327" w:type="pct"/>
          </w:tcPr>
          <w:p w14:paraId="60C5346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29</w:t>
            </w:r>
          </w:p>
        </w:tc>
        <w:tc>
          <w:tcPr>
            <w:tcW w:w="327" w:type="pct"/>
          </w:tcPr>
          <w:p w14:paraId="08793E1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46</w:t>
            </w:r>
          </w:p>
        </w:tc>
        <w:tc>
          <w:tcPr>
            <w:tcW w:w="327" w:type="pct"/>
          </w:tcPr>
          <w:p w14:paraId="2E4F17C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93</w:t>
            </w:r>
          </w:p>
        </w:tc>
        <w:tc>
          <w:tcPr>
            <w:tcW w:w="327" w:type="pct"/>
          </w:tcPr>
          <w:p w14:paraId="2B4FDB9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40</w:t>
            </w:r>
          </w:p>
        </w:tc>
        <w:tc>
          <w:tcPr>
            <w:tcW w:w="327" w:type="pct"/>
          </w:tcPr>
          <w:p w14:paraId="31A8602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28</w:t>
            </w:r>
          </w:p>
        </w:tc>
      </w:tr>
      <w:tr w:rsidR="00A43761" w:rsidRPr="00D35DED" w14:paraId="45BF1FE6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3123E975" w14:textId="44376B11" w:rsidR="00A43761" w:rsidRPr="00D35DED" w:rsidRDefault="004E1836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18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L, knee bent, Right</w:t>
            </w:r>
          </w:p>
        </w:tc>
        <w:tc>
          <w:tcPr>
            <w:tcW w:w="278" w:type="pct"/>
          </w:tcPr>
          <w:p w14:paraId="49C0061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66B5AED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38</w:t>
            </w:r>
          </w:p>
        </w:tc>
        <w:tc>
          <w:tcPr>
            <w:tcW w:w="311" w:type="pct"/>
          </w:tcPr>
          <w:p w14:paraId="630140D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97</w:t>
            </w:r>
          </w:p>
        </w:tc>
        <w:tc>
          <w:tcPr>
            <w:tcW w:w="311" w:type="pct"/>
          </w:tcPr>
          <w:p w14:paraId="4220CCD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41</w:t>
            </w:r>
          </w:p>
        </w:tc>
        <w:tc>
          <w:tcPr>
            <w:tcW w:w="311" w:type="pct"/>
          </w:tcPr>
          <w:p w14:paraId="7F60684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15</w:t>
            </w:r>
          </w:p>
        </w:tc>
        <w:tc>
          <w:tcPr>
            <w:tcW w:w="311" w:type="pct"/>
          </w:tcPr>
          <w:p w14:paraId="308CF01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13</w:t>
            </w:r>
          </w:p>
        </w:tc>
        <w:tc>
          <w:tcPr>
            <w:tcW w:w="311" w:type="pct"/>
          </w:tcPr>
          <w:p w14:paraId="29E27D4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61</w:t>
            </w:r>
          </w:p>
        </w:tc>
        <w:tc>
          <w:tcPr>
            <w:tcW w:w="327" w:type="pct"/>
          </w:tcPr>
          <w:p w14:paraId="70ED53C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8</w:t>
            </w:r>
          </w:p>
        </w:tc>
        <w:tc>
          <w:tcPr>
            <w:tcW w:w="327" w:type="pct"/>
          </w:tcPr>
          <w:p w14:paraId="5BB4CA1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25</w:t>
            </w:r>
          </w:p>
        </w:tc>
        <w:tc>
          <w:tcPr>
            <w:tcW w:w="327" w:type="pct"/>
          </w:tcPr>
          <w:p w14:paraId="41B9E6D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18</w:t>
            </w:r>
          </w:p>
        </w:tc>
        <w:tc>
          <w:tcPr>
            <w:tcW w:w="327" w:type="pct"/>
          </w:tcPr>
          <w:p w14:paraId="13D9A41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64</w:t>
            </w:r>
          </w:p>
        </w:tc>
        <w:tc>
          <w:tcPr>
            <w:tcW w:w="327" w:type="pct"/>
          </w:tcPr>
          <w:p w14:paraId="1F77F17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47</w:t>
            </w:r>
          </w:p>
        </w:tc>
        <w:tc>
          <w:tcPr>
            <w:tcW w:w="327" w:type="pct"/>
          </w:tcPr>
          <w:p w14:paraId="57778BD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79</w:t>
            </w:r>
          </w:p>
        </w:tc>
        <w:tc>
          <w:tcPr>
            <w:tcW w:w="327" w:type="pct"/>
          </w:tcPr>
          <w:p w14:paraId="203DA67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27</w:t>
            </w:r>
          </w:p>
        </w:tc>
        <w:tc>
          <w:tcPr>
            <w:tcW w:w="327" w:type="pct"/>
          </w:tcPr>
          <w:p w14:paraId="7828868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31</w:t>
            </w:r>
          </w:p>
        </w:tc>
      </w:tr>
      <w:tr w:rsidR="00A43761" w:rsidRPr="00D35DED" w14:paraId="28BA852F" w14:textId="77777777" w:rsidTr="00F20519">
        <w:trPr>
          <w:trHeight w:val="141"/>
        </w:trPr>
        <w:tc>
          <w:tcPr>
            <w:tcW w:w="330" w:type="pct"/>
            <w:vMerge/>
          </w:tcPr>
          <w:p w14:paraId="50378F7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7E8700E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1C3A546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27</w:t>
            </w:r>
          </w:p>
        </w:tc>
        <w:tc>
          <w:tcPr>
            <w:tcW w:w="311" w:type="pct"/>
          </w:tcPr>
          <w:p w14:paraId="04C45C4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80</w:t>
            </w:r>
          </w:p>
        </w:tc>
        <w:tc>
          <w:tcPr>
            <w:tcW w:w="311" w:type="pct"/>
          </w:tcPr>
          <w:p w14:paraId="7C1471A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14</w:t>
            </w:r>
          </w:p>
        </w:tc>
        <w:tc>
          <w:tcPr>
            <w:tcW w:w="311" w:type="pct"/>
          </w:tcPr>
          <w:p w14:paraId="3759AC9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15</w:t>
            </w:r>
          </w:p>
        </w:tc>
        <w:tc>
          <w:tcPr>
            <w:tcW w:w="311" w:type="pct"/>
          </w:tcPr>
          <w:p w14:paraId="063E5C3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43</w:t>
            </w:r>
          </w:p>
        </w:tc>
        <w:tc>
          <w:tcPr>
            <w:tcW w:w="311" w:type="pct"/>
          </w:tcPr>
          <w:p w14:paraId="2163A70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54</w:t>
            </w:r>
          </w:p>
        </w:tc>
        <w:tc>
          <w:tcPr>
            <w:tcW w:w="327" w:type="pct"/>
          </w:tcPr>
          <w:p w14:paraId="070ABE1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41</w:t>
            </w:r>
          </w:p>
        </w:tc>
        <w:tc>
          <w:tcPr>
            <w:tcW w:w="327" w:type="pct"/>
          </w:tcPr>
          <w:p w14:paraId="422B1AF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85</w:t>
            </w:r>
          </w:p>
        </w:tc>
        <w:tc>
          <w:tcPr>
            <w:tcW w:w="327" w:type="pct"/>
          </w:tcPr>
          <w:p w14:paraId="0AB6992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63</w:t>
            </w:r>
          </w:p>
        </w:tc>
        <w:tc>
          <w:tcPr>
            <w:tcW w:w="327" w:type="pct"/>
          </w:tcPr>
          <w:p w14:paraId="1A1E26B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26</w:t>
            </w:r>
          </w:p>
        </w:tc>
        <w:tc>
          <w:tcPr>
            <w:tcW w:w="327" w:type="pct"/>
          </w:tcPr>
          <w:p w14:paraId="11C0012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87</w:t>
            </w:r>
          </w:p>
        </w:tc>
        <w:tc>
          <w:tcPr>
            <w:tcW w:w="327" w:type="pct"/>
          </w:tcPr>
          <w:p w14:paraId="0DF8809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54</w:t>
            </w:r>
          </w:p>
        </w:tc>
        <w:tc>
          <w:tcPr>
            <w:tcW w:w="327" w:type="pct"/>
          </w:tcPr>
          <w:p w14:paraId="1169274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89</w:t>
            </w:r>
          </w:p>
        </w:tc>
        <w:tc>
          <w:tcPr>
            <w:tcW w:w="327" w:type="pct"/>
          </w:tcPr>
          <w:p w14:paraId="0A137D4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83</w:t>
            </w:r>
          </w:p>
        </w:tc>
      </w:tr>
      <w:tr w:rsidR="00A43761" w:rsidRPr="00D35DED" w14:paraId="7988143C" w14:textId="77777777" w:rsidTr="00F20519">
        <w:trPr>
          <w:trHeight w:val="231"/>
        </w:trPr>
        <w:tc>
          <w:tcPr>
            <w:tcW w:w="330" w:type="pct"/>
            <w:vMerge w:val="restart"/>
          </w:tcPr>
          <w:p w14:paraId="169414D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Scale</w:t>
            </w:r>
          </w:p>
        </w:tc>
        <w:tc>
          <w:tcPr>
            <w:tcW w:w="278" w:type="pct"/>
          </w:tcPr>
          <w:p w14:paraId="49F17CB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504A39D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256</w:t>
            </w:r>
          </w:p>
        </w:tc>
        <w:tc>
          <w:tcPr>
            <w:tcW w:w="311" w:type="pct"/>
          </w:tcPr>
          <w:p w14:paraId="4A98EFC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46</w:t>
            </w:r>
          </w:p>
        </w:tc>
        <w:tc>
          <w:tcPr>
            <w:tcW w:w="311" w:type="pct"/>
          </w:tcPr>
          <w:p w14:paraId="6832770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17</w:t>
            </w:r>
          </w:p>
        </w:tc>
        <w:tc>
          <w:tcPr>
            <w:tcW w:w="311" w:type="pct"/>
          </w:tcPr>
          <w:p w14:paraId="730C74E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80</w:t>
            </w:r>
          </w:p>
        </w:tc>
        <w:tc>
          <w:tcPr>
            <w:tcW w:w="311" w:type="pct"/>
          </w:tcPr>
          <w:p w14:paraId="3FED67F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35</w:t>
            </w:r>
          </w:p>
        </w:tc>
        <w:tc>
          <w:tcPr>
            <w:tcW w:w="311" w:type="pct"/>
          </w:tcPr>
          <w:p w14:paraId="11BAEC8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97</w:t>
            </w:r>
          </w:p>
        </w:tc>
        <w:tc>
          <w:tcPr>
            <w:tcW w:w="327" w:type="pct"/>
          </w:tcPr>
          <w:p w14:paraId="4B103FB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64</w:t>
            </w:r>
          </w:p>
        </w:tc>
        <w:tc>
          <w:tcPr>
            <w:tcW w:w="327" w:type="pct"/>
          </w:tcPr>
          <w:p w14:paraId="496A5A4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78</w:t>
            </w:r>
          </w:p>
        </w:tc>
        <w:tc>
          <w:tcPr>
            <w:tcW w:w="327" w:type="pct"/>
          </w:tcPr>
          <w:p w14:paraId="1016321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30</w:t>
            </w:r>
          </w:p>
        </w:tc>
        <w:tc>
          <w:tcPr>
            <w:tcW w:w="327" w:type="pct"/>
          </w:tcPr>
          <w:p w14:paraId="3E8D074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11</w:t>
            </w:r>
          </w:p>
        </w:tc>
        <w:tc>
          <w:tcPr>
            <w:tcW w:w="327" w:type="pct"/>
          </w:tcPr>
          <w:p w14:paraId="435C337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3</w:t>
            </w:r>
          </w:p>
        </w:tc>
        <w:tc>
          <w:tcPr>
            <w:tcW w:w="327" w:type="pct"/>
          </w:tcPr>
          <w:p w14:paraId="432F107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36</w:t>
            </w:r>
          </w:p>
        </w:tc>
        <w:tc>
          <w:tcPr>
            <w:tcW w:w="327" w:type="pct"/>
          </w:tcPr>
          <w:p w14:paraId="7F97232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08</w:t>
            </w:r>
          </w:p>
        </w:tc>
        <w:tc>
          <w:tcPr>
            <w:tcW w:w="327" w:type="pct"/>
          </w:tcPr>
          <w:p w14:paraId="642BA5E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96</w:t>
            </w:r>
          </w:p>
        </w:tc>
      </w:tr>
      <w:tr w:rsidR="00A43761" w:rsidRPr="00D35DED" w14:paraId="5E571A7F" w14:textId="77777777" w:rsidTr="00F20519">
        <w:trPr>
          <w:trHeight w:val="141"/>
        </w:trPr>
        <w:tc>
          <w:tcPr>
            <w:tcW w:w="330" w:type="pct"/>
            <w:vMerge/>
          </w:tcPr>
          <w:p w14:paraId="747D3E0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03C172A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2F59327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38</w:t>
            </w:r>
          </w:p>
        </w:tc>
        <w:tc>
          <w:tcPr>
            <w:tcW w:w="311" w:type="pct"/>
          </w:tcPr>
          <w:p w14:paraId="0BF29E8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95</w:t>
            </w:r>
          </w:p>
        </w:tc>
        <w:tc>
          <w:tcPr>
            <w:tcW w:w="311" w:type="pct"/>
          </w:tcPr>
          <w:p w14:paraId="75B7A46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05</w:t>
            </w:r>
          </w:p>
        </w:tc>
        <w:tc>
          <w:tcPr>
            <w:tcW w:w="311" w:type="pct"/>
          </w:tcPr>
          <w:p w14:paraId="212C33E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00</w:t>
            </w:r>
          </w:p>
        </w:tc>
        <w:tc>
          <w:tcPr>
            <w:tcW w:w="311" w:type="pct"/>
          </w:tcPr>
          <w:p w14:paraId="37D00F3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44</w:t>
            </w:r>
          </w:p>
        </w:tc>
        <w:tc>
          <w:tcPr>
            <w:tcW w:w="311" w:type="pct"/>
          </w:tcPr>
          <w:p w14:paraId="43E58DB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81</w:t>
            </w:r>
          </w:p>
        </w:tc>
        <w:tc>
          <w:tcPr>
            <w:tcW w:w="327" w:type="pct"/>
          </w:tcPr>
          <w:p w14:paraId="5879CD2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16</w:t>
            </w:r>
          </w:p>
        </w:tc>
        <w:tc>
          <w:tcPr>
            <w:tcW w:w="327" w:type="pct"/>
          </w:tcPr>
          <w:p w14:paraId="53BFB1F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57</w:t>
            </w:r>
          </w:p>
        </w:tc>
        <w:tc>
          <w:tcPr>
            <w:tcW w:w="327" w:type="pct"/>
          </w:tcPr>
          <w:p w14:paraId="7C1C6E4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63</w:t>
            </w:r>
          </w:p>
        </w:tc>
        <w:tc>
          <w:tcPr>
            <w:tcW w:w="327" w:type="pct"/>
          </w:tcPr>
          <w:p w14:paraId="69BEC60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27</w:t>
            </w:r>
          </w:p>
        </w:tc>
        <w:tc>
          <w:tcPr>
            <w:tcW w:w="327" w:type="pct"/>
          </w:tcPr>
          <w:p w14:paraId="56BFAB5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88</w:t>
            </w:r>
          </w:p>
        </w:tc>
        <w:tc>
          <w:tcPr>
            <w:tcW w:w="327" w:type="pct"/>
          </w:tcPr>
          <w:p w14:paraId="121C4C2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35</w:t>
            </w:r>
          </w:p>
        </w:tc>
        <w:tc>
          <w:tcPr>
            <w:tcW w:w="327" w:type="pct"/>
          </w:tcPr>
          <w:p w14:paraId="62A1FBB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61</w:t>
            </w:r>
          </w:p>
        </w:tc>
        <w:tc>
          <w:tcPr>
            <w:tcW w:w="327" w:type="pct"/>
          </w:tcPr>
          <w:p w14:paraId="7B43426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82</w:t>
            </w:r>
          </w:p>
        </w:tc>
      </w:tr>
      <w:tr w:rsidR="00A43761" w:rsidRPr="00D35DED" w14:paraId="04B2F65C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4EA0531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inute</w:t>
            </w:r>
          </w:p>
        </w:tc>
        <w:tc>
          <w:tcPr>
            <w:tcW w:w="278" w:type="pct"/>
          </w:tcPr>
          <w:p w14:paraId="779FF10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4DEF177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62</w:t>
            </w:r>
          </w:p>
        </w:tc>
        <w:tc>
          <w:tcPr>
            <w:tcW w:w="311" w:type="pct"/>
          </w:tcPr>
          <w:p w14:paraId="68646D1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69</w:t>
            </w:r>
          </w:p>
        </w:tc>
        <w:tc>
          <w:tcPr>
            <w:tcW w:w="311" w:type="pct"/>
          </w:tcPr>
          <w:p w14:paraId="6FBB3B3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63</w:t>
            </w:r>
          </w:p>
        </w:tc>
        <w:tc>
          <w:tcPr>
            <w:tcW w:w="311" w:type="pct"/>
          </w:tcPr>
          <w:p w14:paraId="7CDC927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03</w:t>
            </w:r>
          </w:p>
        </w:tc>
        <w:tc>
          <w:tcPr>
            <w:tcW w:w="311" w:type="pct"/>
          </w:tcPr>
          <w:p w14:paraId="34EBAA1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86</w:t>
            </w:r>
          </w:p>
        </w:tc>
        <w:tc>
          <w:tcPr>
            <w:tcW w:w="311" w:type="pct"/>
          </w:tcPr>
          <w:p w14:paraId="4FE8D32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65</w:t>
            </w:r>
          </w:p>
        </w:tc>
        <w:tc>
          <w:tcPr>
            <w:tcW w:w="327" w:type="pct"/>
          </w:tcPr>
          <w:p w14:paraId="31F94BB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98</w:t>
            </w:r>
          </w:p>
        </w:tc>
        <w:tc>
          <w:tcPr>
            <w:tcW w:w="327" w:type="pct"/>
          </w:tcPr>
          <w:p w14:paraId="43DBAA4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97</w:t>
            </w:r>
          </w:p>
        </w:tc>
        <w:tc>
          <w:tcPr>
            <w:tcW w:w="327" w:type="pct"/>
          </w:tcPr>
          <w:p w14:paraId="5D20B2C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37</w:t>
            </w:r>
          </w:p>
        </w:tc>
        <w:tc>
          <w:tcPr>
            <w:tcW w:w="327" w:type="pct"/>
          </w:tcPr>
          <w:p w14:paraId="4A7814C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65</w:t>
            </w:r>
          </w:p>
        </w:tc>
        <w:tc>
          <w:tcPr>
            <w:tcW w:w="327" w:type="pct"/>
          </w:tcPr>
          <w:p w14:paraId="7BC0DF0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78</w:t>
            </w:r>
          </w:p>
        </w:tc>
        <w:tc>
          <w:tcPr>
            <w:tcW w:w="327" w:type="pct"/>
          </w:tcPr>
          <w:p w14:paraId="3138916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68</w:t>
            </w:r>
          </w:p>
        </w:tc>
        <w:tc>
          <w:tcPr>
            <w:tcW w:w="327" w:type="pct"/>
          </w:tcPr>
          <w:p w14:paraId="622F7E2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96</w:t>
            </w:r>
          </w:p>
        </w:tc>
        <w:tc>
          <w:tcPr>
            <w:tcW w:w="327" w:type="pct"/>
          </w:tcPr>
          <w:p w14:paraId="5308690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01</w:t>
            </w:r>
          </w:p>
        </w:tc>
      </w:tr>
      <w:tr w:rsidR="00A43761" w:rsidRPr="00D35DED" w14:paraId="69E6D842" w14:textId="77777777" w:rsidTr="00F20519">
        <w:trPr>
          <w:trHeight w:val="141"/>
        </w:trPr>
        <w:tc>
          <w:tcPr>
            <w:tcW w:w="330" w:type="pct"/>
            <w:vMerge/>
          </w:tcPr>
          <w:p w14:paraId="60A1EAB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3EB5FFF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  <w:p w14:paraId="6728806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" w:type="pct"/>
          </w:tcPr>
          <w:p w14:paraId="17D24CE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60</w:t>
            </w:r>
          </w:p>
        </w:tc>
        <w:tc>
          <w:tcPr>
            <w:tcW w:w="311" w:type="pct"/>
          </w:tcPr>
          <w:p w14:paraId="79DC115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99</w:t>
            </w:r>
          </w:p>
        </w:tc>
        <w:tc>
          <w:tcPr>
            <w:tcW w:w="311" w:type="pct"/>
          </w:tcPr>
          <w:p w14:paraId="0A91A93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22</w:t>
            </w:r>
          </w:p>
        </w:tc>
        <w:tc>
          <w:tcPr>
            <w:tcW w:w="311" w:type="pct"/>
          </w:tcPr>
          <w:p w14:paraId="1114A96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63</w:t>
            </w:r>
          </w:p>
        </w:tc>
        <w:tc>
          <w:tcPr>
            <w:tcW w:w="311" w:type="pct"/>
          </w:tcPr>
          <w:p w14:paraId="60B282E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30</w:t>
            </w:r>
          </w:p>
        </w:tc>
        <w:tc>
          <w:tcPr>
            <w:tcW w:w="311" w:type="pct"/>
          </w:tcPr>
          <w:p w14:paraId="3B55504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14</w:t>
            </w:r>
          </w:p>
        </w:tc>
        <w:tc>
          <w:tcPr>
            <w:tcW w:w="327" w:type="pct"/>
          </w:tcPr>
          <w:p w14:paraId="52F69F7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82</w:t>
            </w:r>
          </w:p>
        </w:tc>
        <w:tc>
          <w:tcPr>
            <w:tcW w:w="327" w:type="pct"/>
          </w:tcPr>
          <w:p w14:paraId="5A5198D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87</w:t>
            </w:r>
          </w:p>
        </w:tc>
        <w:tc>
          <w:tcPr>
            <w:tcW w:w="327" w:type="pct"/>
          </w:tcPr>
          <w:p w14:paraId="0761317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1</w:t>
            </w:r>
          </w:p>
        </w:tc>
        <w:tc>
          <w:tcPr>
            <w:tcW w:w="327" w:type="pct"/>
          </w:tcPr>
          <w:p w14:paraId="36B2A4E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15</w:t>
            </w:r>
          </w:p>
        </w:tc>
        <w:tc>
          <w:tcPr>
            <w:tcW w:w="327" w:type="pct"/>
          </w:tcPr>
          <w:p w14:paraId="7E6C03A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59</w:t>
            </w:r>
          </w:p>
        </w:tc>
        <w:tc>
          <w:tcPr>
            <w:tcW w:w="327" w:type="pct"/>
          </w:tcPr>
          <w:p w14:paraId="10D44B0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04</w:t>
            </w:r>
          </w:p>
        </w:tc>
        <w:tc>
          <w:tcPr>
            <w:tcW w:w="327" w:type="pct"/>
          </w:tcPr>
          <w:p w14:paraId="3B4EF1A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266</w:t>
            </w:r>
          </w:p>
        </w:tc>
        <w:tc>
          <w:tcPr>
            <w:tcW w:w="327" w:type="pct"/>
          </w:tcPr>
          <w:p w14:paraId="5E9A8B8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68</w:t>
            </w:r>
          </w:p>
        </w:tc>
      </w:tr>
      <w:tr w:rsidR="00A43761" w:rsidRPr="00D35DED" w14:paraId="3CFB34D7" w14:textId="77777777" w:rsidTr="00F20519">
        <w:trPr>
          <w:trHeight w:val="231"/>
        </w:trPr>
        <w:tc>
          <w:tcPr>
            <w:tcW w:w="330" w:type="pct"/>
            <w:vMerge w:val="restart"/>
          </w:tcPr>
          <w:p w14:paraId="58035A9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minute</w:t>
            </w:r>
          </w:p>
        </w:tc>
        <w:tc>
          <w:tcPr>
            <w:tcW w:w="278" w:type="pct"/>
          </w:tcPr>
          <w:p w14:paraId="13B7C51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0C11334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51</w:t>
            </w:r>
          </w:p>
        </w:tc>
        <w:tc>
          <w:tcPr>
            <w:tcW w:w="311" w:type="pct"/>
          </w:tcPr>
          <w:p w14:paraId="0AE9643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44</w:t>
            </w: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11" w:type="pct"/>
          </w:tcPr>
          <w:p w14:paraId="36B7678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52</w:t>
            </w:r>
          </w:p>
        </w:tc>
        <w:tc>
          <w:tcPr>
            <w:tcW w:w="311" w:type="pct"/>
          </w:tcPr>
          <w:p w14:paraId="350A968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03</w:t>
            </w:r>
          </w:p>
        </w:tc>
        <w:tc>
          <w:tcPr>
            <w:tcW w:w="311" w:type="pct"/>
          </w:tcPr>
          <w:p w14:paraId="723EA57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57</w:t>
            </w:r>
          </w:p>
        </w:tc>
        <w:tc>
          <w:tcPr>
            <w:tcW w:w="311" w:type="pct"/>
          </w:tcPr>
          <w:p w14:paraId="685FBFC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21</w:t>
            </w:r>
          </w:p>
        </w:tc>
        <w:tc>
          <w:tcPr>
            <w:tcW w:w="327" w:type="pct"/>
          </w:tcPr>
          <w:p w14:paraId="3C4DB3A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19</w:t>
            </w:r>
          </w:p>
        </w:tc>
        <w:tc>
          <w:tcPr>
            <w:tcW w:w="327" w:type="pct"/>
          </w:tcPr>
          <w:p w14:paraId="0BF2C10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49</w:t>
            </w:r>
          </w:p>
        </w:tc>
        <w:tc>
          <w:tcPr>
            <w:tcW w:w="327" w:type="pct"/>
          </w:tcPr>
          <w:p w14:paraId="7AE3E07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69</w:t>
            </w:r>
          </w:p>
        </w:tc>
        <w:tc>
          <w:tcPr>
            <w:tcW w:w="327" w:type="pct"/>
          </w:tcPr>
          <w:p w14:paraId="1327148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90</w:t>
            </w:r>
          </w:p>
        </w:tc>
        <w:tc>
          <w:tcPr>
            <w:tcW w:w="327" w:type="pct"/>
          </w:tcPr>
          <w:p w14:paraId="5D4BCDC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46</w:t>
            </w:r>
          </w:p>
        </w:tc>
        <w:tc>
          <w:tcPr>
            <w:tcW w:w="327" w:type="pct"/>
          </w:tcPr>
          <w:p w14:paraId="4021DE06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1</w:t>
            </w:r>
          </w:p>
        </w:tc>
        <w:tc>
          <w:tcPr>
            <w:tcW w:w="327" w:type="pct"/>
          </w:tcPr>
          <w:p w14:paraId="6E4F75C0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14</w:t>
            </w:r>
          </w:p>
        </w:tc>
        <w:tc>
          <w:tcPr>
            <w:tcW w:w="327" w:type="pct"/>
          </w:tcPr>
          <w:p w14:paraId="7965445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73</w:t>
            </w:r>
          </w:p>
        </w:tc>
      </w:tr>
      <w:tr w:rsidR="00A43761" w:rsidRPr="00D35DED" w14:paraId="62A143E3" w14:textId="77777777" w:rsidTr="00F20519">
        <w:trPr>
          <w:trHeight w:val="141"/>
        </w:trPr>
        <w:tc>
          <w:tcPr>
            <w:tcW w:w="330" w:type="pct"/>
            <w:vMerge/>
          </w:tcPr>
          <w:p w14:paraId="0C26EC5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4C46272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3A585FE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58</w:t>
            </w:r>
          </w:p>
        </w:tc>
        <w:tc>
          <w:tcPr>
            <w:tcW w:w="311" w:type="pct"/>
          </w:tcPr>
          <w:p w14:paraId="6B62FF5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47</w:t>
            </w:r>
          </w:p>
        </w:tc>
        <w:tc>
          <w:tcPr>
            <w:tcW w:w="311" w:type="pct"/>
          </w:tcPr>
          <w:p w14:paraId="4FEBC80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10</w:t>
            </w:r>
          </w:p>
        </w:tc>
        <w:tc>
          <w:tcPr>
            <w:tcW w:w="311" w:type="pct"/>
          </w:tcPr>
          <w:p w14:paraId="2365EA1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95</w:t>
            </w:r>
          </w:p>
        </w:tc>
        <w:tc>
          <w:tcPr>
            <w:tcW w:w="311" w:type="pct"/>
          </w:tcPr>
          <w:p w14:paraId="17D278FB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46</w:t>
            </w:r>
          </w:p>
        </w:tc>
        <w:tc>
          <w:tcPr>
            <w:tcW w:w="311" w:type="pct"/>
          </w:tcPr>
          <w:p w14:paraId="0077FBF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68</w:t>
            </w:r>
          </w:p>
        </w:tc>
        <w:tc>
          <w:tcPr>
            <w:tcW w:w="327" w:type="pct"/>
          </w:tcPr>
          <w:p w14:paraId="160B0BB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61</w:t>
            </w:r>
          </w:p>
        </w:tc>
        <w:tc>
          <w:tcPr>
            <w:tcW w:w="327" w:type="pct"/>
          </w:tcPr>
          <w:p w14:paraId="40CCB65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49</w:t>
            </w:r>
          </w:p>
        </w:tc>
        <w:tc>
          <w:tcPr>
            <w:tcW w:w="327" w:type="pct"/>
          </w:tcPr>
          <w:p w14:paraId="087CAEB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08</w:t>
            </w:r>
          </w:p>
        </w:tc>
        <w:tc>
          <w:tcPr>
            <w:tcW w:w="327" w:type="pct"/>
          </w:tcPr>
          <w:p w14:paraId="324788F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17</w:t>
            </w:r>
          </w:p>
        </w:tc>
        <w:tc>
          <w:tcPr>
            <w:tcW w:w="327" w:type="pct"/>
          </w:tcPr>
          <w:p w14:paraId="7D5EF19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82</w:t>
            </w:r>
          </w:p>
        </w:tc>
        <w:tc>
          <w:tcPr>
            <w:tcW w:w="327" w:type="pct"/>
          </w:tcPr>
          <w:p w14:paraId="3E679AC7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41</w:t>
            </w:r>
          </w:p>
        </w:tc>
        <w:tc>
          <w:tcPr>
            <w:tcW w:w="327" w:type="pct"/>
          </w:tcPr>
          <w:p w14:paraId="27A9AB9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23</w:t>
            </w:r>
          </w:p>
        </w:tc>
        <w:tc>
          <w:tcPr>
            <w:tcW w:w="327" w:type="pct"/>
          </w:tcPr>
          <w:p w14:paraId="3329B8B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83</w:t>
            </w:r>
          </w:p>
        </w:tc>
      </w:tr>
      <w:tr w:rsidR="00A43761" w:rsidRPr="00D35DED" w14:paraId="40B796CB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5FB646C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inute</w:t>
            </w:r>
          </w:p>
        </w:tc>
        <w:tc>
          <w:tcPr>
            <w:tcW w:w="278" w:type="pct"/>
          </w:tcPr>
          <w:p w14:paraId="6EC584D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2A875DA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56</w:t>
            </w:r>
          </w:p>
        </w:tc>
        <w:tc>
          <w:tcPr>
            <w:tcW w:w="311" w:type="pct"/>
          </w:tcPr>
          <w:p w14:paraId="26203585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61</w:t>
            </w:r>
          </w:p>
        </w:tc>
        <w:tc>
          <w:tcPr>
            <w:tcW w:w="311" w:type="pct"/>
          </w:tcPr>
          <w:p w14:paraId="3CB1FA18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95</w:t>
            </w:r>
          </w:p>
        </w:tc>
        <w:tc>
          <w:tcPr>
            <w:tcW w:w="311" w:type="pct"/>
          </w:tcPr>
          <w:p w14:paraId="12D44F33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311" w:type="pct"/>
          </w:tcPr>
          <w:p w14:paraId="75EF214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07</w:t>
            </w:r>
          </w:p>
        </w:tc>
        <w:tc>
          <w:tcPr>
            <w:tcW w:w="311" w:type="pct"/>
          </w:tcPr>
          <w:p w14:paraId="71DBB09F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01</w:t>
            </w:r>
          </w:p>
        </w:tc>
        <w:tc>
          <w:tcPr>
            <w:tcW w:w="327" w:type="pct"/>
          </w:tcPr>
          <w:p w14:paraId="1413C744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18</w:t>
            </w:r>
          </w:p>
        </w:tc>
        <w:tc>
          <w:tcPr>
            <w:tcW w:w="327" w:type="pct"/>
          </w:tcPr>
          <w:p w14:paraId="55D026C9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70</w:t>
            </w:r>
          </w:p>
        </w:tc>
        <w:tc>
          <w:tcPr>
            <w:tcW w:w="327" w:type="pct"/>
          </w:tcPr>
          <w:p w14:paraId="2D6CD7DE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7</w:t>
            </w:r>
          </w:p>
        </w:tc>
        <w:tc>
          <w:tcPr>
            <w:tcW w:w="327" w:type="pct"/>
          </w:tcPr>
          <w:p w14:paraId="43A23A3D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37</w:t>
            </w:r>
          </w:p>
        </w:tc>
        <w:tc>
          <w:tcPr>
            <w:tcW w:w="327" w:type="pct"/>
          </w:tcPr>
          <w:p w14:paraId="41A100CA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07</w:t>
            </w:r>
          </w:p>
        </w:tc>
        <w:tc>
          <w:tcPr>
            <w:tcW w:w="327" w:type="pct"/>
          </w:tcPr>
          <w:p w14:paraId="58A81BEC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57</w:t>
            </w:r>
          </w:p>
        </w:tc>
        <w:tc>
          <w:tcPr>
            <w:tcW w:w="327" w:type="pct"/>
          </w:tcPr>
          <w:p w14:paraId="44442512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7</w:t>
            </w:r>
          </w:p>
        </w:tc>
        <w:tc>
          <w:tcPr>
            <w:tcW w:w="327" w:type="pct"/>
          </w:tcPr>
          <w:p w14:paraId="054EF271" w14:textId="77777777" w:rsidR="00A43761" w:rsidRPr="00D35DED" w:rsidRDefault="00A43761" w:rsidP="00C643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68</w:t>
            </w:r>
          </w:p>
        </w:tc>
      </w:tr>
      <w:tr w:rsidR="00A43761" w:rsidRPr="00D35DED" w14:paraId="4992CF18" w14:textId="77777777" w:rsidTr="00F20519">
        <w:trPr>
          <w:trHeight w:val="141"/>
        </w:trPr>
        <w:tc>
          <w:tcPr>
            <w:tcW w:w="330" w:type="pct"/>
            <w:vMerge/>
          </w:tcPr>
          <w:p w14:paraId="5E20B6FF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281938E4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6AA85E03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79</w:t>
            </w:r>
          </w:p>
        </w:tc>
        <w:tc>
          <w:tcPr>
            <w:tcW w:w="311" w:type="pct"/>
          </w:tcPr>
          <w:p w14:paraId="582B9B77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64</w:t>
            </w:r>
          </w:p>
        </w:tc>
        <w:tc>
          <w:tcPr>
            <w:tcW w:w="311" w:type="pct"/>
          </w:tcPr>
          <w:p w14:paraId="1BF8002C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93</w:t>
            </w:r>
          </w:p>
        </w:tc>
        <w:tc>
          <w:tcPr>
            <w:tcW w:w="311" w:type="pct"/>
          </w:tcPr>
          <w:p w14:paraId="142B4698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75</w:t>
            </w:r>
          </w:p>
        </w:tc>
        <w:tc>
          <w:tcPr>
            <w:tcW w:w="311" w:type="pct"/>
          </w:tcPr>
          <w:p w14:paraId="5B3FE7F2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70</w:t>
            </w:r>
          </w:p>
        </w:tc>
        <w:tc>
          <w:tcPr>
            <w:tcW w:w="311" w:type="pct"/>
          </w:tcPr>
          <w:p w14:paraId="3DB207A1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71</w:t>
            </w:r>
          </w:p>
        </w:tc>
        <w:tc>
          <w:tcPr>
            <w:tcW w:w="327" w:type="pct"/>
          </w:tcPr>
          <w:p w14:paraId="71DB87B9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05</w:t>
            </w:r>
          </w:p>
        </w:tc>
        <w:tc>
          <w:tcPr>
            <w:tcW w:w="327" w:type="pct"/>
          </w:tcPr>
          <w:p w14:paraId="0DF2B50D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38</w:t>
            </w:r>
          </w:p>
        </w:tc>
        <w:tc>
          <w:tcPr>
            <w:tcW w:w="327" w:type="pct"/>
          </w:tcPr>
          <w:p w14:paraId="33187C7B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49</w:t>
            </w:r>
          </w:p>
        </w:tc>
        <w:tc>
          <w:tcPr>
            <w:tcW w:w="327" w:type="pct"/>
          </w:tcPr>
          <w:p w14:paraId="4D6C3C78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34</w:t>
            </w:r>
          </w:p>
        </w:tc>
        <w:tc>
          <w:tcPr>
            <w:tcW w:w="327" w:type="pct"/>
          </w:tcPr>
          <w:p w14:paraId="4C58B3DD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69</w:t>
            </w:r>
          </w:p>
        </w:tc>
        <w:tc>
          <w:tcPr>
            <w:tcW w:w="327" w:type="pct"/>
          </w:tcPr>
          <w:p w14:paraId="01F91130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75</w:t>
            </w:r>
          </w:p>
        </w:tc>
        <w:tc>
          <w:tcPr>
            <w:tcW w:w="327" w:type="pct"/>
          </w:tcPr>
          <w:p w14:paraId="4B150121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47</w:t>
            </w:r>
          </w:p>
        </w:tc>
        <w:tc>
          <w:tcPr>
            <w:tcW w:w="327" w:type="pct"/>
          </w:tcPr>
          <w:p w14:paraId="7FD92CA6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42</w:t>
            </w:r>
          </w:p>
        </w:tc>
      </w:tr>
      <w:tr w:rsidR="00A43761" w:rsidRPr="00D35DED" w14:paraId="44675E87" w14:textId="77777777" w:rsidTr="00F20519">
        <w:trPr>
          <w:trHeight w:val="215"/>
        </w:trPr>
        <w:tc>
          <w:tcPr>
            <w:tcW w:w="330" w:type="pct"/>
            <w:vMerge w:val="restart"/>
          </w:tcPr>
          <w:p w14:paraId="201FB00D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SS</w:t>
            </w:r>
          </w:p>
        </w:tc>
        <w:tc>
          <w:tcPr>
            <w:tcW w:w="278" w:type="pct"/>
          </w:tcPr>
          <w:p w14:paraId="7AB19E83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</w:t>
            </w:r>
          </w:p>
        </w:tc>
        <w:tc>
          <w:tcPr>
            <w:tcW w:w="226" w:type="pct"/>
          </w:tcPr>
          <w:p w14:paraId="0B1B05D9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47</w:t>
            </w:r>
          </w:p>
        </w:tc>
        <w:tc>
          <w:tcPr>
            <w:tcW w:w="311" w:type="pct"/>
          </w:tcPr>
          <w:p w14:paraId="26BC0BDB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06</w:t>
            </w:r>
          </w:p>
        </w:tc>
        <w:tc>
          <w:tcPr>
            <w:tcW w:w="311" w:type="pct"/>
          </w:tcPr>
          <w:p w14:paraId="171FA8FA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09</w:t>
            </w:r>
          </w:p>
        </w:tc>
        <w:tc>
          <w:tcPr>
            <w:tcW w:w="311" w:type="pct"/>
          </w:tcPr>
          <w:p w14:paraId="34A23F2F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131</w:t>
            </w:r>
          </w:p>
        </w:tc>
        <w:tc>
          <w:tcPr>
            <w:tcW w:w="311" w:type="pct"/>
          </w:tcPr>
          <w:p w14:paraId="4F5EC909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22</w:t>
            </w:r>
          </w:p>
        </w:tc>
        <w:tc>
          <w:tcPr>
            <w:tcW w:w="311" w:type="pct"/>
          </w:tcPr>
          <w:p w14:paraId="02534BBE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30</w:t>
            </w:r>
          </w:p>
        </w:tc>
        <w:tc>
          <w:tcPr>
            <w:tcW w:w="327" w:type="pct"/>
          </w:tcPr>
          <w:p w14:paraId="508D79F6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51</w:t>
            </w:r>
          </w:p>
        </w:tc>
        <w:tc>
          <w:tcPr>
            <w:tcW w:w="327" w:type="pct"/>
          </w:tcPr>
          <w:p w14:paraId="5E8CA636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27</w:t>
            </w:r>
          </w:p>
        </w:tc>
        <w:tc>
          <w:tcPr>
            <w:tcW w:w="327" w:type="pct"/>
          </w:tcPr>
          <w:p w14:paraId="54D16046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17</w:t>
            </w:r>
          </w:p>
        </w:tc>
        <w:tc>
          <w:tcPr>
            <w:tcW w:w="327" w:type="pct"/>
          </w:tcPr>
          <w:p w14:paraId="7F674487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327" w:type="pct"/>
          </w:tcPr>
          <w:p w14:paraId="37BCECD9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74</w:t>
            </w:r>
          </w:p>
        </w:tc>
        <w:tc>
          <w:tcPr>
            <w:tcW w:w="327" w:type="pct"/>
          </w:tcPr>
          <w:p w14:paraId="65D719C5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70</w:t>
            </w:r>
          </w:p>
        </w:tc>
        <w:tc>
          <w:tcPr>
            <w:tcW w:w="327" w:type="pct"/>
          </w:tcPr>
          <w:p w14:paraId="08048BB6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14</w:t>
            </w:r>
          </w:p>
        </w:tc>
        <w:tc>
          <w:tcPr>
            <w:tcW w:w="327" w:type="pct"/>
          </w:tcPr>
          <w:p w14:paraId="3170833C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110</w:t>
            </w:r>
          </w:p>
        </w:tc>
      </w:tr>
      <w:tr w:rsidR="00A43761" w:rsidRPr="00D35DED" w14:paraId="27A3813A" w14:textId="77777777" w:rsidTr="00F20519">
        <w:trPr>
          <w:trHeight w:val="141"/>
        </w:trPr>
        <w:tc>
          <w:tcPr>
            <w:tcW w:w="330" w:type="pct"/>
            <w:vMerge/>
          </w:tcPr>
          <w:p w14:paraId="4CA230B1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</w:tcPr>
          <w:p w14:paraId="0532D35E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" w:type="pct"/>
          </w:tcPr>
          <w:p w14:paraId="09E36131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89</w:t>
            </w:r>
          </w:p>
        </w:tc>
        <w:tc>
          <w:tcPr>
            <w:tcW w:w="311" w:type="pct"/>
          </w:tcPr>
          <w:p w14:paraId="7314566F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43</w:t>
            </w:r>
          </w:p>
        </w:tc>
        <w:tc>
          <w:tcPr>
            <w:tcW w:w="311" w:type="pct"/>
          </w:tcPr>
          <w:p w14:paraId="6E44E505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34</w:t>
            </w:r>
          </w:p>
        </w:tc>
        <w:tc>
          <w:tcPr>
            <w:tcW w:w="311" w:type="pct"/>
          </w:tcPr>
          <w:p w14:paraId="6412E507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54</w:t>
            </w:r>
          </w:p>
        </w:tc>
        <w:tc>
          <w:tcPr>
            <w:tcW w:w="311" w:type="pct"/>
          </w:tcPr>
          <w:p w14:paraId="43E93341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01</w:t>
            </w:r>
          </w:p>
        </w:tc>
        <w:tc>
          <w:tcPr>
            <w:tcW w:w="311" w:type="pct"/>
          </w:tcPr>
          <w:p w14:paraId="64602C2A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866</w:t>
            </w:r>
          </w:p>
        </w:tc>
        <w:tc>
          <w:tcPr>
            <w:tcW w:w="327" w:type="pct"/>
          </w:tcPr>
          <w:p w14:paraId="588B2225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769</w:t>
            </w:r>
          </w:p>
        </w:tc>
        <w:tc>
          <w:tcPr>
            <w:tcW w:w="327" w:type="pct"/>
          </w:tcPr>
          <w:p w14:paraId="6CA9CBF1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466</w:t>
            </w:r>
          </w:p>
        </w:tc>
        <w:tc>
          <w:tcPr>
            <w:tcW w:w="327" w:type="pct"/>
          </w:tcPr>
          <w:p w14:paraId="4901C8F9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03</w:t>
            </w:r>
          </w:p>
        </w:tc>
        <w:tc>
          <w:tcPr>
            <w:tcW w:w="327" w:type="pct"/>
          </w:tcPr>
          <w:p w14:paraId="6487CC00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97</w:t>
            </w:r>
          </w:p>
        </w:tc>
        <w:tc>
          <w:tcPr>
            <w:tcW w:w="327" w:type="pct"/>
          </w:tcPr>
          <w:p w14:paraId="48AA0A25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671</w:t>
            </w:r>
          </w:p>
        </w:tc>
        <w:tc>
          <w:tcPr>
            <w:tcW w:w="327" w:type="pct"/>
          </w:tcPr>
          <w:p w14:paraId="3E5407BB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330</w:t>
            </w:r>
          </w:p>
        </w:tc>
        <w:tc>
          <w:tcPr>
            <w:tcW w:w="327" w:type="pct"/>
          </w:tcPr>
          <w:p w14:paraId="38B9660E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934</w:t>
            </w:r>
          </w:p>
        </w:tc>
        <w:tc>
          <w:tcPr>
            <w:tcW w:w="327" w:type="pct"/>
          </w:tcPr>
          <w:p w14:paraId="3B8CE7C0" w14:textId="77777777" w:rsidR="00A43761" w:rsidRPr="00D35DED" w:rsidRDefault="00A43761" w:rsidP="008E31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528</w:t>
            </w:r>
          </w:p>
        </w:tc>
      </w:tr>
      <w:tr w:rsidR="00A43761" w:rsidRPr="00D35DED" w14:paraId="33D5241A" w14:textId="77777777" w:rsidTr="008E31F3">
        <w:trPr>
          <w:trHeight w:val="141"/>
        </w:trPr>
        <w:tc>
          <w:tcPr>
            <w:tcW w:w="5000" w:type="pct"/>
            <w:gridSpan w:val="16"/>
          </w:tcPr>
          <w:p w14:paraId="46A144B1" w14:textId="52A12BD7" w:rsidR="00A43761" w:rsidRPr="00D35DED" w:rsidRDefault="00A43761" w:rsidP="008E31F3">
            <w:pPr>
              <w:tabs>
                <w:tab w:val="left" w:pos="6597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5DE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*p &lt; 0.05; **p &lt; 0.01. OxAFQ-PF: The Oxford Ankle Foot Questionnaire – physical function; OxAFQ-SP: school and play; OxAFQ-EWB: emotional well-being; OxAFQ-FW: footwear; PODCI-SPF: Pediatric Outcomes Data Collection Instrument – sports and physical function; PODCI-PC: pain/comfort; PODCI-UE: upper extremity function; PODCI-TBM: transfer and basic mobility; PODCI-H: happiness; PODCI-GF: global functioning</w:t>
            </w:r>
            <w:r w:rsidR="004E183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; </w:t>
            </w:r>
            <w:r w:rsidR="004E1836">
              <w:t xml:space="preserve"> </w:t>
            </w:r>
            <w:r w:rsidR="004E1836" w:rsidRPr="004E183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BL: weight-bearing lunge</w:t>
            </w:r>
            <w:r w:rsidR="004E183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</w:p>
        </w:tc>
      </w:tr>
    </w:tbl>
    <w:p w14:paraId="14AC4828" w14:textId="77777777" w:rsidR="00A43761" w:rsidRPr="00D35DED" w:rsidRDefault="00A43761" w:rsidP="00A43761">
      <w:pPr>
        <w:tabs>
          <w:tab w:val="left" w:pos="1141"/>
        </w:tabs>
        <w:rPr>
          <w:rFonts w:ascii="Times New Roman" w:hAnsi="Times New Roman" w:cs="Times New Roman"/>
          <w:sz w:val="24"/>
          <w:szCs w:val="24"/>
        </w:rPr>
      </w:pPr>
    </w:p>
    <w:p w14:paraId="68F40465" w14:textId="77777777" w:rsidR="00A43761" w:rsidRPr="00D35DED" w:rsidRDefault="00A43761" w:rsidP="00F23A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EB044D" w14:textId="77777777" w:rsidR="00A43761" w:rsidRPr="00D35DED" w:rsidRDefault="00A43761" w:rsidP="00F23A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E13E84" w14:textId="77777777" w:rsidR="00A43761" w:rsidRPr="00D35DED" w:rsidRDefault="00A43761" w:rsidP="00F23A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4F36A6" w14:textId="77777777" w:rsidR="00A43761" w:rsidRPr="00D35DED" w:rsidRDefault="00A43761" w:rsidP="00F23A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932443" w14:textId="77777777" w:rsidR="00A43761" w:rsidRPr="00D35DED" w:rsidRDefault="00A43761" w:rsidP="00F23A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6CDF91" w14:textId="77777777" w:rsidR="00A50B81" w:rsidRPr="00D35DED" w:rsidRDefault="00A50B81"/>
    <w:sectPr w:rsidR="00A50B81" w:rsidRPr="00D35DED" w:rsidSect="00F23AE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CB771" w14:textId="77777777" w:rsidR="006B5F58" w:rsidRDefault="006B5F58" w:rsidP="00A43761">
      <w:r>
        <w:separator/>
      </w:r>
    </w:p>
  </w:endnote>
  <w:endnote w:type="continuationSeparator" w:id="0">
    <w:p w14:paraId="1E08D4F1" w14:textId="77777777" w:rsidR="006B5F58" w:rsidRDefault="006B5F58" w:rsidP="00A43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3326F" w14:textId="77777777" w:rsidR="006B5F58" w:rsidRDefault="006B5F58" w:rsidP="00A43761">
      <w:r>
        <w:separator/>
      </w:r>
    </w:p>
  </w:footnote>
  <w:footnote w:type="continuationSeparator" w:id="0">
    <w:p w14:paraId="669147F5" w14:textId="77777777" w:rsidR="006B5F58" w:rsidRDefault="006B5F58" w:rsidP="00A43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EF"/>
    <w:rsid w:val="0000662F"/>
    <w:rsid w:val="0001476E"/>
    <w:rsid w:val="00020604"/>
    <w:rsid w:val="0002093B"/>
    <w:rsid w:val="000304A3"/>
    <w:rsid w:val="0003541B"/>
    <w:rsid w:val="00035ADE"/>
    <w:rsid w:val="00041A5C"/>
    <w:rsid w:val="0004231F"/>
    <w:rsid w:val="0004257F"/>
    <w:rsid w:val="00043B9E"/>
    <w:rsid w:val="00044284"/>
    <w:rsid w:val="00046770"/>
    <w:rsid w:val="00051C74"/>
    <w:rsid w:val="000563A4"/>
    <w:rsid w:val="000727DC"/>
    <w:rsid w:val="00072B00"/>
    <w:rsid w:val="00075377"/>
    <w:rsid w:val="000823E4"/>
    <w:rsid w:val="000844B1"/>
    <w:rsid w:val="000862D9"/>
    <w:rsid w:val="00091C22"/>
    <w:rsid w:val="000929DB"/>
    <w:rsid w:val="00094786"/>
    <w:rsid w:val="00094E1E"/>
    <w:rsid w:val="000974A3"/>
    <w:rsid w:val="000B314B"/>
    <w:rsid w:val="000C2885"/>
    <w:rsid w:val="000C3649"/>
    <w:rsid w:val="000D0F46"/>
    <w:rsid w:val="000D5B25"/>
    <w:rsid w:val="000D62F5"/>
    <w:rsid w:val="000D646C"/>
    <w:rsid w:val="000E0941"/>
    <w:rsid w:val="000E2E16"/>
    <w:rsid w:val="000E4C65"/>
    <w:rsid w:val="000E575D"/>
    <w:rsid w:val="000E6153"/>
    <w:rsid w:val="000F076C"/>
    <w:rsid w:val="000F0D35"/>
    <w:rsid w:val="000F600A"/>
    <w:rsid w:val="000F6E1E"/>
    <w:rsid w:val="001037B8"/>
    <w:rsid w:val="0010391C"/>
    <w:rsid w:val="00104737"/>
    <w:rsid w:val="0010744F"/>
    <w:rsid w:val="001207F1"/>
    <w:rsid w:val="001220A9"/>
    <w:rsid w:val="00122289"/>
    <w:rsid w:val="00124760"/>
    <w:rsid w:val="00124B96"/>
    <w:rsid w:val="00126B63"/>
    <w:rsid w:val="001334EB"/>
    <w:rsid w:val="001349FF"/>
    <w:rsid w:val="001350DF"/>
    <w:rsid w:val="00136149"/>
    <w:rsid w:val="00137E6C"/>
    <w:rsid w:val="001418BF"/>
    <w:rsid w:val="001418CB"/>
    <w:rsid w:val="00152A83"/>
    <w:rsid w:val="001551C6"/>
    <w:rsid w:val="00162EB0"/>
    <w:rsid w:val="00166ED4"/>
    <w:rsid w:val="00173221"/>
    <w:rsid w:val="001738EA"/>
    <w:rsid w:val="00174316"/>
    <w:rsid w:val="00177D51"/>
    <w:rsid w:val="0018307B"/>
    <w:rsid w:val="00183C73"/>
    <w:rsid w:val="00186E8C"/>
    <w:rsid w:val="001879F8"/>
    <w:rsid w:val="00196CEE"/>
    <w:rsid w:val="00196F34"/>
    <w:rsid w:val="001A0A79"/>
    <w:rsid w:val="001A485A"/>
    <w:rsid w:val="001B17C9"/>
    <w:rsid w:val="001B6738"/>
    <w:rsid w:val="001C3273"/>
    <w:rsid w:val="001C352A"/>
    <w:rsid w:val="001C420A"/>
    <w:rsid w:val="001C47BC"/>
    <w:rsid w:val="001C7181"/>
    <w:rsid w:val="001C73D8"/>
    <w:rsid w:val="001D3F1A"/>
    <w:rsid w:val="001D5F38"/>
    <w:rsid w:val="001D648D"/>
    <w:rsid w:val="001E6475"/>
    <w:rsid w:val="001E7142"/>
    <w:rsid w:val="001F0E16"/>
    <w:rsid w:val="001F131D"/>
    <w:rsid w:val="001F4FAF"/>
    <w:rsid w:val="001F6A78"/>
    <w:rsid w:val="002012F0"/>
    <w:rsid w:val="00202AA6"/>
    <w:rsid w:val="0020389E"/>
    <w:rsid w:val="00211E0C"/>
    <w:rsid w:val="002140A8"/>
    <w:rsid w:val="00223E03"/>
    <w:rsid w:val="00224B95"/>
    <w:rsid w:val="00230800"/>
    <w:rsid w:val="00232105"/>
    <w:rsid w:val="002324A1"/>
    <w:rsid w:val="00233F14"/>
    <w:rsid w:val="00240E7E"/>
    <w:rsid w:val="00243B67"/>
    <w:rsid w:val="00245EB6"/>
    <w:rsid w:val="00253D60"/>
    <w:rsid w:val="00254960"/>
    <w:rsid w:val="00256257"/>
    <w:rsid w:val="002611A4"/>
    <w:rsid w:val="00261390"/>
    <w:rsid w:val="00261EF8"/>
    <w:rsid w:val="00265195"/>
    <w:rsid w:val="002719B1"/>
    <w:rsid w:val="00272051"/>
    <w:rsid w:val="002724E8"/>
    <w:rsid w:val="00273FAC"/>
    <w:rsid w:val="00275B06"/>
    <w:rsid w:val="0027699A"/>
    <w:rsid w:val="00280C00"/>
    <w:rsid w:val="002849CC"/>
    <w:rsid w:val="00284D00"/>
    <w:rsid w:val="002862FA"/>
    <w:rsid w:val="00290F10"/>
    <w:rsid w:val="002918A1"/>
    <w:rsid w:val="00294A98"/>
    <w:rsid w:val="00295C7A"/>
    <w:rsid w:val="00295CD9"/>
    <w:rsid w:val="00295F76"/>
    <w:rsid w:val="002A6589"/>
    <w:rsid w:val="002A68F9"/>
    <w:rsid w:val="002C0730"/>
    <w:rsid w:val="002C55AC"/>
    <w:rsid w:val="002C73FA"/>
    <w:rsid w:val="002D398B"/>
    <w:rsid w:val="002D6CC4"/>
    <w:rsid w:val="002E77C1"/>
    <w:rsid w:val="00301417"/>
    <w:rsid w:val="00303C4F"/>
    <w:rsid w:val="00306683"/>
    <w:rsid w:val="0030773E"/>
    <w:rsid w:val="00310D2F"/>
    <w:rsid w:val="00312F84"/>
    <w:rsid w:val="00314F49"/>
    <w:rsid w:val="00315AC9"/>
    <w:rsid w:val="003231BD"/>
    <w:rsid w:val="00323998"/>
    <w:rsid w:val="003265B0"/>
    <w:rsid w:val="003304F7"/>
    <w:rsid w:val="00331B87"/>
    <w:rsid w:val="00337995"/>
    <w:rsid w:val="00344ED5"/>
    <w:rsid w:val="003533DB"/>
    <w:rsid w:val="00353BF1"/>
    <w:rsid w:val="00355A60"/>
    <w:rsid w:val="00362917"/>
    <w:rsid w:val="003773C0"/>
    <w:rsid w:val="00381FB4"/>
    <w:rsid w:val="003847B0"/>
    <w:rsid w:val="00385746"/>
    <w:rsid w:val="003904CA"/>
    <w:rsid w:val="00397765"/>
    <w:rsid w:val="003A2A5D"/>
    <w:rsid w:val="003A4043"/>
    <w:rsid w:val="003B0360"/>
    <w:rsid w:val="003B058E"/>
    <w:rsid w:val="003B27BD"/>
    <w:rsid w:val="003B5A83"/>
    <w:rsid w:val="003B5C49"/>
    <w:rsid w:val="003D00D8"/>
    <w:rsid w:val="003D31DD"/>
    <w:rsid w:val="003D4EC0"/>
    <w:rsid w:val="00402A2C"/>
    <w:rsid w:val="00403569"/>
    <w:rsid w:val="00405CFD"/>
    <w:rsid w:val="004075E8"/>
    <w:rsid w:val="0041339B"/>
    <w:rsid w:val="00420033"/>
    <w:rsid w:val="0042365A"/>
    <w:rsid w:val="0043725A"/>
    <w:rsid w:val="00437EE4"/>
    <w:rsid w:val="004410FD"/>
    <w:rsid w:val="00441B67"/>
    <w:rsid w:val="004426FB"/>
    <w:rsid w:val="0045177E"/>
    <w:rsid w:val="00452F02"/>
    <w:rsid w:val="004532FC"/>
    <w:rsid w:val="004544A8"/>
    <w:rsid w:val="00454630"/>
    <w:rsid w:val="00466943"/>
    <w:rsid w:val="004730C2"/>
    <w:rsid w:val="004741E7"/>
    <w:rsid w:val="00477ACD"/>
    <w:rsid w:val="00481E5B"/>
    <w:rsid w:val="004909E4"/>
    <w:rsid w:val="004919FD"/>
    <w:rsid w:val="00497943"/>
    <w:rsid w:val="004A042D"/>
    <w:rsid w:val="004A2483"/>
    <w:rsid w:val="004A47A6"/>
    <w:rsid w:val="004A664B"/>
    <w:rsid w:val="004B598A"/>
    <w:rsid w:val="004C6E47"/>
    <w:rsid w:val="004D7365"/>
    <w:rsid w:val="004E0497"/>
    <w:rsid w:val="004E1836"/>
    <w:rsid w:val="004E4F1C"/>
    <w:rsid w:val="004E5546"/>
    <w:rsid w:val="004F2CA9"/>
    <w:rsid w:val="00506490"/>
    <w:rsid w:val="00507712"/>
    <w:rsid w:val="00511FB0"/>
    <w:rsid w:val="00511FD6"/>
    <w:rsid w:val="00512AB0"/>
    <w:rsid w:val="00514505"/>
    <w:rsid w:val="005149C5"/>
    <w:rsid w:val="005153BD"/>
    <w:rsid w:val="00515953"/>
    <w:rsid w:val="00515DE4"/>
    <w:rsid w:val="005167E0"/>
    <w:rsid w:val="00520A5E"/>
    <w:rsid w:val="00520E4B"/>
    <w:rsid w:val="00532B71"/>
    <w:rsid w:val="0053310E"/>
    <w:rsid w:val="00534817"/>
    <w:rsid w:val="00542900"/>
    <w:rsid w:val="005434F6"/>
    <w:rsid w:val="00547877"/>
    <w:rsid w:val="005545C7"/>
    <w:rsid w:val="0055494A"/>
    <w:rsid w:val="005624DE"/>
    <w:rsid w:val="005679E4"/>
    <w:rsid w:val="0057772D"/>
    <w:rsid w:val="00582FB0"/>
    <w:rsid w:val="00590817"/>
    <w:rsid w:val="005969B8"/>
    <w:rsid w:val="00597BEF"/>
    <w:rsid w:val="005A21A7"/>
    <w:rsid w:val="005A3DB9"/>
    <w:rsid w:val="005A7B42"/>
    <w:rsid w:val="005B18B2"/>
    <w:rsid w:val="005B3D20"/>
    <w:rsid w:val="005C381F"/>
    <w:rsid w:val="005C3E6A"/>
    <w:rsid w:val="005C4366"/>
    <w:rsid w:val="005C669E"/>
    <w:rsid w:val="005D2A1A"/>
    <w:rsid w:val="005D389A"/>
    <w:rsid w:val="005D54B9"/>
    <w:rsid w:val="005F0801"/>
    <w:rsid w:val="005F2A6D"/>
    <w:rsid w:val="00607DD6"/>
    <w:rsid w:val="0061148C"/>
    <w:rsid w:val="00616FB3"/>
    <w:rsid w:val="006178F2"/>
    <w:rsid w:val="00620966"/>
    <w:rsid w:val="00620CCB"/>
    <w:rsid w:val="006219A5"/>
    <w:rsid w:val="00637FB7"/>
    <w:rsid w:val="0064014A"/>
    <w:rsid w:val="00643F62"/>
    <w:rsid w:val="0064697E"/>
    <w:rsid w:val="0065159B"/>
    <w:rsid w:val="00655169"/>
    <w:rsid w:val="0065653B"/>
    <w:rsid w:val="0066071C"/>
    <w:rsid w:val="00661259"/>
    <w:rsid w:val="00661D96"/>
    <w:rsid w:val="00667531"/>
    <w:rsid w:val="0066761B"/>
    <w:rsid w:val="00675348"/>
    <w:rsid w:val="00683AE5"/>
    <w:rsid w:val="00685C96"/>
    <w:rsid w:val="00686126"/>
    <w:rsid w:val="00693240"/>
    <w:rsid w:val="006A0229"/>
    <w:rsid w:val="006A122B"/>
    <w:rsid w:val="006A1847"/>
    <w:rsid w:val="006A4911"/>
    <w:rsid w:val="006A77C8"/>
    <w:rsid w:val="006B0D55"/>
    <w:rsid w:val="006B43C6"/>
    <w:rsid w:val="006B5B34"/>
    <w:rsid w:val="006B5F58"/>
    <w:rsid w:val="006C5F6F"/>
    <w:rsid w:val="006D3D6B"/>
    <w:rsid w:val="006D6B51"/>
    <w:rsid w:val="006E0551"/>
    <w:rsid w:val="006E21AB"/>
    <w:rsid w:val="006E2580"/>
    <w:rsid w:val="006F1BBD"/>
    <w:rsid w:val="006F4552"/>
    <w:rsid w:val="006F61CA"/>
    <w:rsid w:val="006F754A"/>
    <w:rsid w:val="00703BCE"/>
    <w:rsid w:val="007042FC"/>
    <w:rsid w:val="00704AF0"/>
    <w:rsid w:val="00705505"/>
    <w:rsid w:val="00710B12"/>
    <w:rsid w:val="0071128B"/>
    <w:rsid w:val="00713470"/>
    <w:rsid w:val="00714018"/>
    <w:rsid w:val="0071553D"/>
    <w:rsid w:val="00716307"/>
    <w:rsid w:val="00726A90"/>
    <w:rsid w:val="00727B0A"/>
    <w:rsid w:val="00730327"/>
    <w:rsid w:val="007369BC"/>
    <w:rsid w:val="00737741"/>
    <w:rsid w:val="00741DE2"/>
    <w:rsid w:val="00743B76"/>
    <w:rsid w:val="0074604A"/>
    <w:rsid w:val="00750430"/>
    <w:rsid w:val="00755893"/>
    <w:rsid w:val="00757A17"/>
    <w:rsid w:val="00757F19"/>
    <w:rsid w:val="007633E7"/>
    <w:rsid w:val="007668EA"/>
    <w:rsid w:val="00770285"/>
    <w:rsid w:val="007719AE"/>
    <w:rsid w:val="00773326"/>
    <w:rsid w:val="00774282"/>
    <w:rsid w:val="007758F0"/>
    <w:rsid w:val="00776931"/>
    <w:rsid w:val="00777E5E"/>
    <w:rsid w:val="0079213B"/>
    <w:rsid w:val="00792143"/>
    <w:rsid w:val="00796516"/>
    <w:rsid w:val="007A102A"/>
    <w:rsid w:val="007A468F"/>
    <w:rsid w:val="007A5CDE"/>
    <w:rsid w:val="007B1F5D"/>
    <w:rsid w:val="007B4ED0"/>
    <w:rsid w:val="007B6162"/>
    <w:rsid w:val="007D42DC"/>
    <w:rsid w:val="007D4D30"/>
    <w:rsid w:val="007E14EB"/>
    <w:rsid w:val="007E324C"/>
    <w:rsid w:val="007F1A9F"/>
    <w:rsid w:val="007F34E8"/>
    <w:rsid w:val="007F4F0A"/>
    <w:rsid w:val="008003EB"/>
    <w:rsid w:val="00800583"/>
    <w:rsid w:val="00803D6B"/>
    <w:rsid w:val="00804185"/>
    <w:rsid w:val="00804FE8"/>
    <w:rsid w:val="0080762F"/>
    <w:rsid w:val="0081074A"/>
    <w:rsid w:val="008107B2"/>
    <w:rsid w:val="00814202"/>
    <w:rsid w:val="00814C55"/>
    <w:rsid w:val="008157D2"/>
    <w:rsid w:val="0081654F"/>
    <w:rsid w:val="00820634"/>
    <w:rsid w:val="00824658"/>
    <w:rsid w:val="008264DF"/>
    <w:rsid w:val="00832C34"/>
    <w:rsid w:val="0083417C"/>
    <w:rsid w:val="00835618"/>
    <w:rsid w:val="008357EC"/>
    <w:rsid w:val="008367C3"/>
    <w:rsid w:val="008375DA"/>
    <w:rsid w:val="008414D5"/>
    <w:rsid w:val="00844614"/>
    <w:rsid w:val="00844D52"/>
    <w:rsid w:val="00847D3E"/>
    <w:rsid w:val="00855E82"/>
    <w:rsid w:val="008629BF"/>
    <w:rsid w:val="00863888"/>
    <w:rsid w:val="00863B0F"/>
    <w:rsid w:val="00876D3B"/>
    <w:rsid w:val="008774EB"/>
    <w:rsid w:val="00880BD9"/>
    <w:rsid w:val="00884288"/>
    <w:rsid w:val="00895E36"/>
    <w:rsid w:val="008962CE"/>
    <w:rsid w:val="008A051A"/>
    <w:rsid w:val="008A0647"/>
    <w:rsid w:val="008A0E65"/>
    <w:rsid w:val="008A2C38"/>
    <w:rsid w:val="008B1379"/>
    <w:rsid w:val="008B1402"/>
    <w:rsid w:val="008B3AB1"/>
    <w:rsid w:val="008B6E14"/>
    <w:rsid w:val="008C0219"/>
    <w:rsid w:val="008C202E"/>
    <w:rsid w:val="008C4B9F"/>
    <w:rsid w:val="008D1CA3"/>
    <w:rsid w:val="008D6DEB"/>
    <w:rsid w:val="008E0E58"/>
    <w:rsid w:val="008E3908"/>
    <w:rsid w:val="008E6BA4"/>
    <w:rsid w:val="008E6FBC"/>
    <w:rsid w:val="008F0612"/>
    <w:rsid w:val="008F2C96"/>
    <w:rsid w:val="008F4505"/>
    <w:rsid w:val="008F6FE6"/>
    <w:rsid w:val="0090228C"/>
    <w:rsid w:val="00902767"/>
    <w:rsid w:val="00907D6F"/>
    <w:rsid w:val="009101DD"/>
    <w:rsid w:val="0091284D"/>
    <w:rsid w:val="00914AB7"/>
    <w:rsid w:val="00917EB9"/>
    <w:rsid w:val="0092562B"/>
    <w:rsid w:val="00927818"/>
    <w:rsid w:val="00930358"/>
    <w:rsid w:val="0093385F"/>
    <w:rsid w:val="00937AF0"/>
    <w:rsid w:val="00937FB4"/>
    <w:rsid w:val="009401E8"/>
    <w:rsid w:val="00945A50"/>
    <w:rsid w:val="00945BA5"/>
    <w:rsid w:val="009519B3"/>
    <w:rsid w:val="00952CA8"/>
    <w:rsid w:val="0096252F"/>
    <w:rsid w:val="009654EC"/>
    <w:rsid w:val="009712A5"/>
    <w:rsid w:val="0097574D"/>
    <w:rsid w:val="00982CCE"/>
    <w:rsid w:val="0098750A"/>
    <w:rsid w:val="0099248B"/>
    <w:rsid w:val="00996A48"/>
    <w:rsid w:val="009A4ED7"/>
    <w:rsid w:val="009B0A27"/>
    <w:rsid w:val="009B6781"/>
    <w:rsid w:val="009C3C3D"/>
    <w:rsid w:val="009D4740"/>
    <w:rsid w:val="009E066E"/>
    <w:rsid w:val="009F5C7B"/>
    <w:rsid w:val="009F7F20"/>
    <w:rsid w:val="00A00EB6"/>
    <w:rsid w:val="00A04CE0"/>
    <w:rsid w:val="00A06286"/>
    <w:rsid w:val="00A07D35"/>
    <w:rsid w:val="00A10F86"/>
    <w:rsid w:val="00A1262D"/>
    <w:rsid w:val="00A12767"/>
    <w:rsid w:val="00A12F6E"/>
    <w:rsid w:val="00A154F1"/>
    <w:rsid w:val="00A1571A"/>
    <w:rsid w:val="00A17FBD"/>
    <w:rsid w:val="00A21F7D"/>
    <w:rsid w:val="00A22962"/>
    <w:rsid w:val="00A26362"/>
    <w:rsid w:val="00A274AE"/>
    <w:rsid w:val="00A27F88"/>
    <w:rsid w:val="00A30A1E"/>
    <w:rsid w:val="00A373E8"/>
    <w:rsid w:val="00A41801"/>
    <w:rsid w:val="00A43761"/>
    <w:rsid w:val="00A4534C"/>
    <w:rsid w:val="00A50B81"/>
    <w:rsid w:val="00A57B93"/>
    <w:rsid w:val="00A60333"/>
    <w:rsid w:val="00A61229"/>
    <w:rsid w:val="00A70407"/>
    <w:rsid w:val="00A7178F"/>
    <w:rsid w:val="00A91B8C"/>
    <w:rsid w:val="00A95CDC"/>
    <w:rsid w:val="00A97695"/>
    <w:rsid w:val="00AA06BE"/>
    <w:rsid w:val="00AB50C1"/>
    <w:rsid w:val="00AC1877"/>
    <w:rsid w:val="00AD00E2"/>
    <w:rsid w:val="00AD1D83"/>
    <w:rsid w:val="00AD5B4D"/>
    <w:rsid w:val="00AE234D"/>
    <w:rsid w:val="00AE245B"/>
    <w:rsid w:val="00AE6898"/>
    <w:rsid w:val="00AF0AFE"/>
    <w:rsid w:val="00AF1BC1"/>
    <w:rsid w:val="00B009B0"/>
    <w:rsid w:val="00B0111E"/>
    <w:rsid w:val="00B03F2F"/>
    <w:rsid w:val="00B04DED"/>
    <w:rsid w:val="00B066FE"/>
    <w:rsid w:val="00B1073F"/>
    <w:rsid w:val="00B10F17"/>
    <w:rsid w:val="00B13071"/>
    <w:rsid w:val="00B13D7B"/>
    <w:rsid w:val="00B13F09"/>
    <w:rsid w:val="00B16087"/>
    <w:rsid w:val="00B1762B"/>
    <w:rsid w:val="00B23C9E"/>
    <w:rsid w:val="00B24C41"/>
    <w:rsid w:val="00B25864"/>
    <w:rsid w:val="00B26018"/>
    <w:rsid w:val="00B26B8C"/>
    <w:rsid w:val="00B27B15"/>
    <w:rsid w:val="00B31ACB"/>
    <w:rsid w:val="00B32F68"/>
    <w:rsid w:val="00B33955"/>
    <w:rsid w:val="00B344E7"/>
    <w:rsid w:val="00B37153"/>
    <w:rsid w:val="00B42F27"/>
    <w:rsid w:val="00B43994"/>
    <w:rsid w:val="00B50551"/>
    <w:rsid w:val="00B52BF3"/>
    <w:rsid w:val="00B5312F"/>
    <w:rsid w:val="00B55AF5"/>
    <w:rsid w:val="00B61AA6"/>
    <w:rsid w:val="00B675E3"/>
    <w:rsid w:val="00B73DFE"/>
    <w:rsid w:val="00B779DF"/>
    <w:rsid w:val="00B779FD"/>
    <w:rsid w:val="00B80D24"/>
    <w:rsid w:val="00B8103B"/>
    <w:rsid w:val="00B86A8D"/>
    <w:rsid w:val="00B86DA7"/>
    <w:rsid w:val="00B9024A"/>
    <w:rsid w:val="00B91A91"/>
    <w:rsid w:val="00B97565"/>
    <w:rsid w:val="00BA183C"/>
    <w:rsid w:val="00BA4D19"/>
    <w:rsid w:val="00BB1242"/>
    <w:rsid w:val="00BB16AA"/>
    <w:rsid w:val="00BB4D4C"/>
    <w:rsid w:val="00BB6E10"/>
    <w:rsid w:val="00BC4154"/>
    <w:rsid w:val="00BC63A3"/>
    <w:rsid w:val="00BD2934"/>
    <w:rsid w:val="00BE0DD0"/>
    <w:rsid w:val="00BE1B5C"/>
    <w:rsid w:val="00BE5A20"/>
    <w:rsid w:val="00BF064F"/>
    <w:rsid w:val="00BF29C8"/>
    <w:rsid w:val="00BF57B9"/>
    <w:rsid w:val="00C004C8"/>
    <w:rsid w:val="00C00AB4"/>
    <w:rsid w:val="00C03B29"/>
    <w:rsid w:val="00C04981"/>
    <w:rsid w:val="00C06964"/>
    <w:rsid w:val="00C1228A"/>
    <w:rsid w:val="00C15BC8"/>
    <w:rsid w:val="00C1663E"/>
    <w:rsid w:val="00C17C14"/>
    <w:rsid w:val="00C2051E"/>
    <w:rsid w:val="00C24D2F"/>
    <w:rsid w:val="00C31F84"/>
    <w:rsid w:val="00C364FC"/>
    <w:rsid w:val="00C40B83"/>
    <w:rsid w:val="00C45A92"/>
    <w:rsid w:val="00C45D5F"/>
    <w:rsid w:val="00C554E4"/>
    <w:rsid w:val="00C577AC"/>
    <w:rsid w:val="00C63D9B"/>
    <w:rsid w:val="00C64330"/>
    <w:rsid w:val="00C67542"/>
    <w:rsid w:val="00C72966"/>
    <w:rsid w:val="00C74343"/>
    <w:rsid w:val="00C83CF5"/>
    <w:rsid w:val="00C858D8"/>
    <w:rsid w:val="00C85E49"/>
    <w:rsid w:val="00C8691D"/>
    <w:rsid w:val="00C90FC0"/>
    <w:rsid w:val="00C94142"/>
    <w:rsid w:val="00C960A6"/>
    <w:rsid w:val="00CA020A"/>
    <w:rsid w:val="00CA14DF"/>
    <w:rsid w:val="00CB75BC"/>
    <w:rsid w:val="00CC17C3"/>
    <w:rsid w:val="00CC31C6"/>
    <w:rsid w:val="00CC7BB9"/>
    <w:rsid w:val="00CD005C"/>
    <w:rsid w:val="00CD3F3E"/>
    <w:rsid w:val="00CE2BD1"/>
    <w:rsid w:val="00CE413F"/>
    <w:rsid w:val="00CF2AFF"/>
    <w:rsid w:val="00CF3CBF"/>
    <w:rsid w:val="00CF7346"/>
    <w:rsid w:val="00D01BA1"/>
    <w:rsid w:val="00D02F43"/>
    <w:rsid w:val="00D04202"/>
    <w:rsid w:val="00D050CD"/>
    <w:rsid w:val="00D07071"/>
    <w:rsid w:val="00D13500"/>
    <w:rsid w:val="00D26A7D"/>
    <w:rsid w:val="00D26AA6"/>
    <w:rsid w:val="00D33E0F"/>
    <w:rsid w:val="00D34552"/>
    <w:rsid w:val="00D35DED"/>
    <w:rsid w:val="00D37DD1"/>
    <w:rsid w:val="00D44550"/>
    <w:rsid w:val="00D54A4B"/>
    <w:rsid w:val="00D63810"/>
    <w:rsid w:val="00D65B92"/>
    <w:rsid w:val="00D66AC1"/>
    <w:rsid w:val="00D7280E"/>
    <w:rsid w:val="00D75746"/>
    <w:rsid w:val="00D80248"/>
    <w:rsid w:val="00D84330"/>
    <w:rsid w:val="00D85CEA"/>
    <w:rsid w:val="00D924D0"/>
    <w:rsid w:val="00D95C3A"/>
    <w:rsid w:val="00D96D3C"/>
    <w:rsid w:val="00D96F86"/>
    <w:rsid w:val="00DA4B52"/>
    <w:rsid w:val="00DA4C53"/>
    <w:rsid w:val="00DD0F98"/>
    <w:rsid w:val="00DE0293"/>
    <w:rsid w:val="00DE3695"/>
    <w:rsid w:val="00DE4786"/>
    <w:rsid w:val="00DE5105"/>
    <w:rsid w:val="00DE598D"/>
    <w:rsid w:val="00DF2143"/>
    <w:rsid w:val="00DF5AD0"/>
    <w:rsid w:val="00E01A31"/>
    <w:rsid w:val="00E04725"/>
    <w:rsid w:val="00E06741"/>
    <w:rsid w:val="00E07753"/>
    <w:rsid w:val="00E125F7"/>
    <w:rsid w:val="00E178C7"/>
    <w:rsid w:val="00E21AAE"/>
    <w:rsid w:val="00E24C07"/>
    <w:rsid w:val="00E2642B"/>
    <w:rsid w:val="00E3063D"/>
    <w:rsid w:val="00E31F93"/>
    <w:rsid w:val="00E36B8C"/>
    <w:rsid w:val="00E404BA"/>
    <w:rsid w:val="00E4080A"/>
    <w:rsid w:val="00E424FC"/>
    <w:rsid w:val="00E46E51"/>
    <w:rsid w:val="00E5134F"/>
    <w:rsid w:val="00E65124"/>
    <w:rsid w:val="00E66BCD"/>
    <w:rsid w:val="00E762C2"/>
    <w:rsid w:val="00E76898"/>
    <w:rsid w:val="00E8440D"/>
    <w:rsid w:val="00E86EB6"/>
    <w:rsid w:val="00EA7ADB"/>
    <w:rsid w:val="00EB0031"/>
    <w:rsid w:val="00EB166D"/>
    <w:rsid w:val="00EB2596"/>
    <w:rsid w:val="00EB34D3"/>
    <w:rsid w:val="00EB54F0"/>
    <w:rsid w:val="00EB7AEA"/>
    <w:rsid w:val="00EC405C"/>
    <w:rsid w:val="00EC4235"/>
    <w:rsid w:val="00ED174F"/>
    <w:rsid w:val="00EE315D"/>
    <w:rsid w:val="00EF0A13"/>
    <w:rsid w:val="00EF3C2F"/>
    <w:rsid w:val="00F01FEE"/>
    <w:rsid w:val="00F0344C"/>
    <w:rsid w:val="00F050DD"/>
    <w:rsid w:val="00F05639"/>
    <w:rsid w:val="00F077B2"/>
    <w:rsid w:val="00F20519"/>
    <w:rsid w:val="00F23AEF"/>
    <w:rsid w:val="00F23BD9"/>
    <w:rsid w:val="00F269D3"/>
    <w:rsid w:val="00F26CCD"/>
    <w:rsid w:val="00F2740B"/>
    <w:rsid w:val="00F27889"/>
    <w:rsid w:val="00F32B30"/>
    <w:rsid w:val="00F43A0A"/>
    <w:rsid w:val="00F441E8"/>
    <w:rsid w:val="00F50AE5"/>
    <w:rsid w:val="00F50E98"/>
    <w:rsid w:val="00F525FF"/>
    <w:rsid w:val="00F52DB6"/>
    <w:rsid w:val="00F551D0"/>
    <w:rsid w:val="00F61803"/>
    <w:rsid w:val="00F628D5"/>
    <w:rsid w:val="00F64DE3"/>
    <w:rsid w:val="00F65D82"/>
    <w:rsid w:val="00F733FB"/>
    <w:rsid w:val="00F75143"/>
    <w:rsid w:val="00F752C9"/>
    <w:rsid w:val="00F77149"/>
    <w:rsid w:val="00F8040F"/>
    <w:rsid w:val="00F82D91"/>
    <w:rsid w:val="00F84B05"/>
    <w:rsid w:val="00F878CA"/>
    <w:rsid w:val="00FA0798"/>
    <w:rsid w:val="00FA1DB9"/>
    <w:rsid w:val="00FA2CC8"/>
    <w:rsid w:val="00FA44FB"/>
    <w:rsid w:val="00FA5899"/>
    <w:rsid w:val="00FA5A50"/>
    <w:rsid w:val="00FA6D2D"/>
    <w:rsid w:val="00FB66D3"/>
    <w:rsid w:val="00FB6B11"/>
    <w:rsid w:val="00FC0065"/>
    <w:rsid w:val="00FC11DF"/>
    <w:rsid w:val="00FC2D00"/>
    <w:rsid w:val="00FC3278"/>
    <w:rsid w:val="00FC7F1B"/>
    <w:rsid w:val="00FE48B6"/>
    <w:rsid w:val="00FE5CBB"/>
    <w:rsid w:val="00FF0287"/>
    <w:rsid w:val="00FF12A6"/>
    <w:rsid w:val="00FF5B02"/>
    <w:rsid w:val="00FF64EB"/>
    <w:rsid w:val="00FF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0373B"/>
  <w15:chartTrackingRefBased/>
  <w15:docId w15:val="{4C48DAE9-7E97-F246-8107-1C33F33A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23AEF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AEF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AEF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AEF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AEF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AEF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AEF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AEF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AEF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AEF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781"/>
    <w:pPr>
      <w:autoSpaceDE/>
      <w:autoSpaceDN/>
      <w:adjustRightInd/>
    </w:pPr>
    <w:rPr>
      <w:rFonts w:ascii="Times New Roman" w:hAnsi="Times New Roman" w:cs="Times New Roman"/>
      <w:color w:val="auto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78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3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AEF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AEF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</w:rPr>
  </w:style>
  <w:style w:type="character" w:customStyle="1" w:styleId="SubtitleChar">
    <w:name w:val="Subtitle Char"/>
    <w:basedOn w:val="DefaultParagraphFont"/>
    <w:link w:val="Subtitle"/>
    <w:uiPriority w:val="11"/>
    <w:rsid w:val="00F23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AEF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23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AEF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23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3AEF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074A"/>
    <w:rPr>
      <w:rFonts w:ascii="Courier New" w:hAnsi="Courier New" w:cs="Courier New"/>
      <w:color w:val="000000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437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761"/>
    <w:rPr>
      <w:rFonts w:ascii="Courier New" w:hAnsi="Courier New" w:cs="Courier New"/>
      <w:color w:val="000000"/>
      <w:kern w:val="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A437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761"/>
    <w:rPr>
      <w:rFonts w:ascii="Courier New" w:hAnsi="Courier New" w:cs="Courier New"/>
      <w:color w:val="000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Burak Giray</cp:lastModifiedBy>
  <cp:revision>10</cp:revision>
  <dcterms:created xsi:type="dcterms:W3CDTF">2026-07-06T14:26:00Z</dcterms:created>
  <dcterms:modified xsi:type="dcterms:W3CDTF">2026-07-24T19:49:00Z</dcterms:modified>
</cp:coreProperties>
</file>